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8C6C" w14:textId="77777777" w:rsidR="009A5C61" w:rsidRPr="0028394C" w:rsidRDefault="009A5C61" w:rsidP="009A5C61">
      <w:pPr>
        <w:pStyle w:val="TESupportingInformation"/>
        <w:ind w:firstLine="0"/>
        <w:rPr>
          <w:b/>
          <w:bCs/>
          <w:lang w:eastAsia="zh-CN"/>
        </w:rPr>
      </w:pPr>
      <w:r w:rsidRPr="00D57913">
        <w:rPr>
          <w:b/>
          <w:bCs/>
        </w:rPr>
        <w:t xml:space="preserve">Supplementary </w:t>
      </w:r>
      <w:r>
        <w:rPr>
          <w:b/>
          <w:bCs/>
        </w:rPr>
        <w:t>M</w:t>
      </w:r>
      <w:r w:rsidRPr="00D57913">
        <w:rPr>
          <w:b/>
          <w:bCs/>
        </w:rPr>
        <w:t>aterial</w:t>
      </w:r>
    </w:p>
    <w:p w14:paraId="5C04A903" w14:textId="77777777" w:rsidR="006B3278" w:rsidRPr="0037786D" w:rsidRDefault="006B3278" w:rsidP="006B3278">
      <w:pPr>
        <w:spacing w:line="360" w:lineRule="auto"/>
        <w:rPr>
          <w:b/>
          <w:color w:val="000000" w:themeColor="text1"/>
          <w:sz w:val="32"/>
        </w:rPr>
      </w:pPr>
      <w:bookmarkStart w:id="0" w:name="_Hlk126150433"/>
      <w:r w:rsidRPr="0037786D">
        <w:rPr>
          <w:b/>
          <w:color w:val="000000" w:themeColor="text1"/>
          <w:sz w:val="32"/>
        </w:rPr>
        <w:t>City-level synergy and co-benefits of mitigating CO</w:t>
      </w:r>
      <w:r w:rsidRPr="0037786D">
        <w:rPr>
          <w:b/>
          <w:color w:val="000000" w:themeColor="text1"/>
          <w:sz w:val="32"/>
          <w:vertAlign w:val="subscript"/>
        </w:rPr>
        <w:t>2</w:t>
      </w:r>
      <w:r w:rsidRPr="0037786D">
        <w:rPr>
          <w:b/>
          <w:color w:val="000000" w:themeColor="text1"/>
          <w:sz w:val="32"/>
        </w:rPr>
        <w:t xml:space="preserve"> </w:t>
      </w:r>
      <w:r w:rsidRPr="0037786D">
        <w:rPr>
          <w:rFonts w:hint="eastAsia"/>
          <w:b/>
          <w:color w:val="000000" w:themeColor="text1"/>
          <w:sz w:val="32"/>
        </w:rPr>
        <w:t>emissions</w:t>
      </w:r>
      <w:r w:rsidRPr="0037786D">
        <w:rPr>
          <w:b/>
          <w:color w:val="000000" w:themeColor="text1"/>
          <w:sz w:val="32"/>
        </w:rPr>
        <w:t xml:space="preserve"> and air pollution in China</w:t>
      </w:r>
    </w:p>
    <w:p w14:paraId="6B12EF6C" w14:textId="5FD38E3A" w:rsidR="00A80A59" w:rsidRPr="0037786D" w:rsidRDefault="00A80A59" w:rsidP="00A80A59">
      <w:pPr>
        <w:spacing w:line="360" w:lineRule="auto"/>
        <w:rPr>
          <w:color w:val="000000" w:themeColor="text1"/>
        </w:rPr>
      </w:pPr>
      <w:bookmarkStart w:id="1" w:name="_Hlk126150446"/>
      <w:bookmarkStart w:id="2" w:name="_Hlk126150466"/>
      <w:bookmarkEnd w:id="0"/>
      <w:r w:rsidRPr="0037786D">
        <w:rPr>
          <w:color w:val="000000" w:themeColor="text1"/>
        </w:rPr>
        <w:t>Li Zhang</w:t>
      </w:r>
      <w:r w:rsidRPr="0037786D">
        <w:rPr>
          <w:color w:val="000000" w:themeColor="text1"/>
          <w:vertAlign w:val="superscript"/>
        </w:rPr>
        <w:t>1, §</w:t>
      </w:r>
      <w:r w:rsidRPr="0037786D">
        <w:rPr>
          <w:color w:val="000000" w:themeColor="text1"/>
        </w:rPr>
        <w:t>, Linyi Wei</w:t>
      </w:r>
      <w:r>
        <w:rPr>
          <w:color w:val="000000" w:themeColor="text1"/>
          <w:vertAlign w:val="superscript"/>
        </w:rPr>
        <w:t>1</w:t>
      </w:r>
      <w:r w:rsidRPr="0037786D">
        <w:rPr>
          <w:color w:val="000000" w:themeColor="text1"/>
          <w:vertAlign w:val="superscript"/>
        </w:rPr>
        <w:t>, §</w:t>
      </w:r>
      <w:r w:rsidRPr="0037786D">
        <w:rPr>
          <w:color w:val="000000" w:themeColor="text1"/>
        </w:rPr>
        <w:t>, Jiaqi Ren</w:t>
      </w:r>
      <w:r>
        <w:rPr>
          <w:color w:val="000000" w:themeColor="text1"/>
          <w:vertAlign w:val="superscript"/>
        </w:rPr>
        <w:t>2</w:t>
      </w:r>
      <w:r w:rsidRPr="0037786D">
        <w:rPr>
          <w:color w:val="000000" w:themeColor="text1"/>
        </w:rPr>
        <w:t>, Zhe Zhang</w:t>
      </w:r>
      <w:r>
        <w:rPr>
          <w:color w:val="000000" w:themeColor="text1"/>
          <w:vertAlign w:val="superscript"/>
        </w:rPr>
        <w:t>3</w:t>
      </w:r>
      <w:r w:rsidRPr="0037786D">
        <w:rPr>
          <w:color w:val="000000" w:themeColor="text1"/>
        </w:rPr>
        <w:t xml:space="preserve">, </w:t>
      </w:r>
      <w:r w:rsidRPr="00A90BDF">
        <w:rPr>
          <w:color w:val="000000" w:themeColor="text1"/>
        </w:rPr>
        <w:t>Ruxing Wan</w:t>
      </w:r>
      <w:r w:rsidRPr="00A90BDF">
        <w:rPr>
          <w:rFonts w:hint="eastAsia"/>
          <w:color w:val="000000" w:themeColor="text1"/>
          <w:vertAlign w:val="superscript"/>
        </w:rPr>
        <w:t>4</w:t>
      </w:r>
      <w:r>
        <w:rPr>
          <w:rFonts w:hint="eastAsia"/>
          <w:color w:val="000000" w:themeColor="text1"/>
        </w:rPr>
        <w:t xml:space="preserve">, </w:t>
      </w:r>
      <w:r w:rsidRPr="0037786D">
        <w:rPr>
          <w:color w:val="000000" w:themeColor="text1"/>
        </w:rPr>
        <w:t>Shuying Zhu</w:t>
      </w:r>
      <w:r>
        <w:rPr>
          <w:color w:val="000000" w:themeColor="text1"/>
          <w:vertAlign w:val="superscript"/>
        </w:rPr>
        <w:t>3</w:t>
      </w:r>
      <w:r w:rsidRPr="0037786D">
        <w:rPr>
          <w:color w:val="000000" w:themeColor="text1"/>
          <w:vertAlign w:val="superscript"/>
        </w:rPr>
        <w:t>,*</w:t>
      </w:r>
      <w:r w:rsidRPr="0037786D">
        <w:rPr>
          <w:color w:val="000000" w:themeColor="text1"/>
        </w:rPr>
        <w:t>, Bofeng Cai</w:t>
      </w:r>
      <w:r>
        <w:rPr>
          <w:color w:val="000000" w:themeColor="text1"/>
          <w:vertAlign w:val="superscript"/>
        </w:rPr>
        <w:t>3</w:t>
      </w:r>
      <w:r w:rsidRPr="0037786D">
        <w:rPr>
          <w:color w:val="000000" w:themeColor="text1"/>
          <w:vertAlign w:val="superscript"/>
        </w:rPr>
        <w:t>,*</w:t>
      </w:r>
      <w:r w:rsidRPr="0037786D">
        <w:rPr>
          <w:color w:val="000000" w:themeColor="text1"/>
        </w:rPr>
        <w:t>, Jinnan Wang</w:t>
      </w:r>
      <w:r>
        <w:rPr>
          <w:color w:val="000000" w:themeColor="text1"/>
          <w:vertAlign w:val="superscript"/>
        </w:rPr>
        <w:t>3</w:t>
      </w:r>
      <w:r w:rsidRPr="0037786D">
        <w:rPr>
          <w:color w:val="000000" w:themeColor="text1"/>
          <w:vertAlign w:val="superscript"/>
        </w:rPr>
        <w:t>,*</w:t>
      </w:r>
    </w:p>
    <w:bookmarkEnd w:id="1"/>
    <w:p w14:paraId="33E25949" w14:textId="77777777" w:rsidR="006B3278" w:rsidRPr="00702BF0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702BF0">
        <w:rPr>
          <w:color w:val="000000" w:themeColor="text1"/>
          <w:sz w:val="24"/>
        </w:rPr>
        <w:t xml:space="preserve">1 </w:t>
      </w:r>
      <w:r w:rsidRPr="00841DCD">
        <w:rPr>
          <w:color w:val="000000" w:themeColor="text1"/>
          <w:sz w:val="24"/>
        </w:rPr>
        <w:t>Ministry of Education Key Laboratory for Earth System Modeling, Department of Earth System Science, Tsinghua University, Beijing 100084, China</w:t>
      </w:r>
    </w:p>
    <w:p w14:paraId="0D88024A" w14:textId="77777777" w:rsidR="006B3278" w:rsidRPr="00702BF0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702BF0">
        <w:rPr>
          <w:color w:val="000000" w:themeColor="text1"/>
          <w:sz w:val="24"/>
        </w:rPr>
        <w:t>2 School of Environment, Beijing Normal University, Beijing 100875, China</w:t>
      </w:r>
    </w:p>
    <w:p w14:paraId="35CC9046" w14:textId="77777777" w:rsidR="006B3278" w:rsidRPr="00702BF0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702BF0">
        <w:rPr>
          <w:color w:val="000000" w:themeColor="text1"/>
          <w:sz w:val="24"/>
        </w:rPr>
        <w:t>3 Center for Carbon Neutrality, Chinese Academy of Environmental Planning, Beijing 100043, China</w:t>
      </w:r>
    </w:p>
    <w:p w14:paraId="03C79A89" w14:textId="77777777" w:rsidR="006B3278" w:rsidRPr="0037786D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37786D">
        <w:rPr>
          <w:color w:val="000000" w:themeColor="text1"/>
          <w:sz w:val="24"/>
        </w:rPr>
        <w:t>4 School of Economics and Management, Beijing University of Chemical Technology, Beijing 100029, China</w:t>
      </w:r>
    </w:p>
    <w:p w14:paraId="1B8029BA" w14:textId="77777777" w:rsidR="006B3278" w:rsidRPr="0037786D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37786D">
        <w:rPr>
          <w:color w:val="000000" w:themeColor="text1"/>
          <w:vertAlign w:val="superscript"/>
        </w:rPr>
        <w:t>§</w:t>
      </w:r>
      <w:r w:rsidRPr="0037786D">
        <w:rPr>
          <w:color w:val="000000" w:themeColor="text1"/>
          <w:sz w:val="24"/>
        </w:rPr>
        <w:t>Li Zhang and Linyi Wei contributed equally to this work.</w:t>
      </w:r>
    </w:p>
    <w:p w14:paraId="1ECD81A4" w14:textId="66461DE7" w:rsidR="006B3278" w:rsidRPr="0037786D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37786D">
        <w:rPr>
          <w:color w:val="000000" w:themeColor="text1"/>
          <w:sz w:val="24"/>
          <w:vertAlign w:val="superscript"/>
        </w:rPr>
        <w:t>*</w:t>
      </w:r>
      <w:r w:rsidRPr="0037786D">
        <w:rPr>
          <w:color w:val="000000" w:themeColor="text1"/>
          <w:sz w:val="24"/>
        </w:rPr>
        <w:t>Corresponding author</w:t>
      </w:r>
      <w:r w:rsidR="00F435C9">
        <w:rPr>
          <w:color w:val="000000" w:themeColor="text1"/>
          <w:sz w:val="24"/>
        </w:rPr>
        <w:t>s</w:t>
      </w:r>
      <w:r w:rsidRPr="0037786D">
        <w:rPr>
          <w:color w:val="000000" w:themeColor="text1"/>
          <w:sz w:val="24"/>
        </w:rPr>
        <w:t>: Shuying Zhu, Bofeng Cai, and Jinnan Wang</w:t>
      </w:r>
    </w:p>
    <w:p w14:paraId="4CF3257A" w14:textId="25E84031" w:rsidR="006B3278" w:rsidRPr="0037786D" w:rsidRDefault="006B3278" w:rsidP="006B3278">
      <w:pPr>
        <w:pStyle w:val="FootnoteText"/>
        <w:spacing w:line="360" w:lineRule="auto"/>
        <w:rPr>
          <w:color w:val="000000" w:themeColor="text1"/>
          <w:sz w:val="24"/>
        </w:rPr>
      </w:pPr>
      <w:r w:rsidRPr="0037786D">
        <w:rPr>
          <w:color w:val="000000" w:themeColor="text1"/>
          <w:sz w:val="24"/>
        </w:rPr>
        <w:t xml:space="preserve">E-mail address: </w:t>
      </w:r>
      <w:hyperlink r:id="rId6" w:history="1">
        <w:r w:rsidR="00CE13B4" w:rsidRPr="00931688">
          <w:rPr>
            <w:rStyle w:val="Hyperlink"/>
            <w:sz w:val="24"/>
          </w:rPr>
          <w:t>zhusy@</w:t>
        </w:r>
        <w:r w:rsidR="00CE13B4" w:rsidRPr="00931688">
          <w:rPr>
            <w:rStyle w:val="Hyperlink"/>
          </w:rPr>
          <w:t xml:space="preserve"> </w:t>
        </w:r>
        <w:r w:rsidR="00CE13B4" w:rsidRPr="00931688">
          <w:rPr>
            <w:rStyle w:val="Hyperlink"/>
            <w:sz w:val="24"/>
          </w:rPr>
          <w:t>caep.org.cn</w:t>
        </w:r>
      </w:hyperlink>
      <w:r w:rsidRPr="0037786D">
        <w:rPr>
          <w:color w:val="000000" w:themeColor="text1"/>
          <w:sz w:val="24"/>
        </w:rPr>
        <w:t xml:space="preserve"> (S.Z.), </w:t>
      </w:r>
      <w:hyperlink r:id="rId7" w:history="1">
        <w:r w:rsidRPr="0037786D">
          <w:rPr>
            <w:rStyle w:val="Hyperlink"/>
            <w:sz w:val="24"/>
          </w:rPr>
          <w:t>caibf@caep.org.cn</w:t>
        </w:r>
      </w:hyperlink>
      <w:r w:rsidRPr="0037786D">
        <w:rPr>
          <w:color w:val="000000" w:themeColor="text1"/>
          <w:sz w:val="24"/>
        </w:rPr>
        <w:t xml:space="preserve"> (B.C.) and </w:t>
      </w:r>
      <w:hyperlink r:id="rId8" w:history="1">
        <w:r w:rsidRPr="0037786D">
          <w:rPr>
            <w:rStyle w:val="Hyperlink"/>
            <w:sz w:val="24"/>
          </w:rPr>
          <w:t>wangjn@caep.org.cn</w:t>
        </w:r>
      </w:hyperlink>
      <w:r w:rsidRPr="0037786D">
        <w:rPr>
          <w:color w:val="000000" w:themeColor="text1"/>
          <w:sz w:val="24"/>
        </w:rPr>
        <w:t xml:space="preserve"> (J.W.)</w:t>
      </w:r>
      <w:r w:rsidR="0012633E">
        <w:rPr>
          <w:color w:val="000000" w:themeColor="text1"/>
          <w:sz w:val="24"/>
        </w:rPr>
        <w:t xml:space="preserve"> </w:t>
      </w:r>
    </w:p>
    <w:bookmarkEnd w:id="2"/>
    <w:p w14:paraId="4A3C8C75" w14:textId="6BD4D903" w:rsidR="009A5C61" w:rsidRDefault="00D21D28" w:rsidP="009A5C61">
      <w:pPr>
        <w:pStyle w:val="TESupportingInformation"/>
        <w:ind w:firstLine="0"/>
        <w:rPr>
          <w:b/>
          <w:bCs/>
        </w:rPr>
      </w:pPr>
      <w:r>
        <w:rPr>
          <w:b/>
          <w:bCs/>
        </w:rPr>
        <w:t xml:space="preserve"> </w:t>
      </w:r>
    </w:p>
    <w:p w14:paraId="0FE532BB" w14:textId="77777777" w:rsidR="009A5C61" w:rsidRPr="0028394C" w:rsidRDefault="009A5C61" w:rsidP="00730DB7">
      <w:pPr>
        <w:pStyle w:val="TESupportingInformation"/>
        <w:spacing w:line="360" w:lineRule="auto"/>
        <w:ind w:firstLine="0"/>
        <w:rPr>
          <w:b/>
          <w:bCs/>
        </w:rPr>
      </w:pPr>
      <w:r w:rsidRPr="0028394C">
        <w:rPr>
          <w:b/>
          <w:bCs/>
        </w:rPr>
        <w:t>This file includes:</w:t>
      </w:r>
    </w:p>
    <w:p w14:paraId="66D7FBAF" w14:textId="1F7C1C9D" w:rsidR="009A5C61" w:rsidRPr="00730DB7" w:rsidRDefault="009A5C61" w:rsidP="00730DB7">
      <w:pPr>
        <w:pStyle w:val="TESupportingInformation"/>
        <w:spacing w:line="360" w:lineRule="auto"/>
        <w:ind w:firstLine="0"/>
        <w:rPr>
          <w:b/>
          <w:bCs/>
          <w:lang w:eastAsia="zh-CN"/>
        </w:rPr>
      </w:pPr>
      <w:bookmarkStart w:id="3" w:name="30j0zll" w:colFirst="0" w:colLast="0"/>
      <w:bookmarkStart w:id="4" w:name="1fob9te" w:colFirst="0" w:colLast="0"/>
      <w:bookmarkEnd w:id="3"/>
      <w:bookmarkEnd w:id="4"/>
      <w:r w:rsidRPr="00730DB7">
        <w:rPr>
          <w:b/>
        </w:rPr>
        <w:t>Supplementary Material</w:t>
      </w:r>
      <w:r w:rsidRPr="00730DB7">
        <w:rPr>
          <w:b/>
          <w:bCs/>
          <w:lang w:eastAsia="zh-CN"/>
        </w:rPr>
        <w:t xml:space="preserve"> </w:t>
      </w:r>
      <w:r w:rsidR="00730DB7" w:rsidRPr="00730DB7">
        <w:rPr>
          <w:b/>
          <w:bCs/>
          <w:lang w:eastAsia="zh-CN"/>
        </w:rPr>
        <w:t>Table</w:t>
      </w:r>
    </w:p>
    <w:p w14:paraId="421FE8EC" w14:textId="4F615BE8" w:rsidR="000106F8" w:rsidRDefault="009A5C61" w:rsidP="000106F8">
      <w:r w:rsidRPr="00D92756">
        <w:t>Tables S1</w:t>
      </w:r>
      <w:r w:rsidR="00750B4B">
        <w:t xml:space="preserve"> to S4</w:t>
      </w:r>
    </w:p>
    <w:p w14:paraId="3E4BE380" w14:textId="77777777" w:rsidR="000106F8" w:rsidRPr="000106F8" w:rsidRDefault="000106F8" w:rsidP="000106F8">
      <w:pPr>
        <w:rPr>
          <w:lang w:eastAsia="en-US"/>
        </w:rPr>
      </w:pPr>
    </w:p>
    <w:p w14:paraId="7B21BADC" w14:textId="05D471D7" w:rsidR="009A5C61" w:rsidRPr="001F01AE" w:rsidRDefault="009A5C61" w:rsidP="00730DB7">
      <w:pPr>
        <w:pStyle w:val="TESupportingInformation"/>
        <w:spacing w:after="0" w:line="360" w:lineRule="auto"/>
        <w:ind w:firstLine="0"/>
        <w:rPr>
          <w:b/>
          <w:bCs/>
        </w:rPr>
      </w:pPr>
      <w:r>
        <w:br w:type="page"/>
      </w:r>
      <w:r w:rsidRPr="00D57913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D57913">
        <w:rPr>
          <w:b/>
          <w:bCs/>
        </w:rPr>
        <w:t>aterial</w:t>
      </w:r>
      <w:r w:rsidRPr="00D57913">
        <w:rPr>
          <w:b/>
          <w:bCs/>
          <w:lang w:eastAsia="zh-CN"/>
        </w:rPr>
        <w:t xml:space="preserve"> </w:t>
      </w:r>
      <w:r w:rsidRPr="001F01AE">
        <w:rPr>
          <w:b/>
          <w:bCs/>
        </w:rPr>
        <w:t>Table</w:t>
      </w:r>
    </w:p>
    <w:p w14:paraId="71286495" w14:textId="123506E7" w:rsidR="00BA5D82" w:rsidRDefault="009A5C61" w:rsidP="009A5C61">
      <w:pPr>
        <w:spacing w:line="360" w:lineRule="auto"/>
      </w:pPr>
      <w:r w:rsidRPr="001F01AE">
        <w:rPr>
          <w:b/>
          <w:bCs/>
        </w:rPr>
        <w:t>Table S1</w:t>
      </w:r>
      <w:r w:rsidRPr="0000752A">
        <w:t>. Air pollutant concentrations</w:t>
      </w:r>
      <w:r>
        <w:t>,</w:t>
      </w:r>
      <w:r w:rsidRPr="0000752A">
        <w:t xml:space="preserve"> CO</w:t>
      </w:r>
      <w:r w:rsidRPr="0000752A">
        <w:rPr>
          <w:vertAlign w:val="subscript"/>
        </w:rPr>
        <w:t>2</w:t>
      </w:r>
      <w:r w:rsidRPr="0000752A">
        <w:t xml:space="preserve"> emission</w:t>
      </w:r>
      <w:r>
        <w:t xml:space="preserve">s and </w:t>
      </w:r>
      <w:r>
        <w:rPr>
          <w:rFonts w:eastAsia="SimSun"/>
        </w:rPr>
        <w:t>s</w:t>
      </w:r>
      <w:r w:rsidRPr="005C4348">
        <w:rPr>
          <w:rFonts w:eastAsia="SimSun"/>
        </w:rPr>
        <w:t>ynergy ranking</w:t>
      </w:r>
      <w:r w:rsidRPr="0000752A">
        <w:t xml:space="preserve"> for 335 cities in China</w:t>
      </w:r>
      <w:r>
        <w:t xml:space="preserve"> from 2015 to 2020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609"/>
        <w:gridCol w:w="1215"/>
        <w:gridCol w:w="1098"/>
        <w:gridCol w:w="1098"/>
        <w:gridCol w:w="1162"/>
        <w:gridCol w:w="1162"/>
        <w:gridCol w:w="962"/>
      </w:tblGrid>
      <w:tr w:rsidR="004B45CE" w:rsidRPr="004B45CE" w14:paraId="0B6B0C53" w14:textId="77777777" w:rsidTr="004B45CE">
        <w:trPr>
          <w:trHeight w:val="312"/>
        </w:trPr>
        <w:tc>
          <w:tcPr>
            <w:tcW w:w="1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64273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ity Name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FB07C" w14:textId="6140C2F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1097" w14:textId="49B4DD6E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15 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5063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20 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DD681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ynergy Ranking</w:t>
            </w:r>
          </w:p>
        </w:tc>
      </w:tr>
      <w:tr w:rsidR="004B45CE" w:rsidRPr="004B45CE" w14:paraId="0A39C5A9" w14:textId="77777777" w:rsidTr="004B45CE">
        <w:trPr>
          <w:trHeight w:val="552"/>
        </w:trPr>
        <w:tc>
          <w:tcPr>
            <w:tcW w:w="1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49090" w14:textId="77777777" w:rsidR="004B45CE" w:rsidRPr="004B45CE" w:rsidRDefault="004B45CE" w:rsidP="009A5C6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423307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AB7EF" w14:textId="1B4251A0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M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.5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(µg/m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3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F1A92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O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br/>
              <w:t>(10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4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to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B4F92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M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.5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(µg/m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3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869AE" w14:textId="77777777" w:rsidR="004B45CE" w:rsidRPr="004B45CE" w:rsidRDefault="004B45CE" w:rsidP="009A5C6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O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br/>
              <w:t>(10</w:t>
            </w:r>
            <w:r w:rsidRPr="004B45CE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4</w:t>
            </w: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ton)</w:t>
            </w:r>
          </w:p>
        </w:tc>
        <w:tc>
          <w:tcPr>
            <w:tcW w:w="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B29A7" w14:textId="77777777" w:rsidR="004B45CE" w:rsidRPr="004B45CE" w:rsidRDefault="004B45CE" w:rsidP="009A5C6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4B45CE" w:rsidRPr="004B45CE" w14:paraId="2DBFD8E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D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i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EFFA25" w14:textId="0286BEA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DBA" w14:textId="38AC6D7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7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8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8A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CC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24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 </w:t>
            </w:r>
          </w:p>
        </w:tc>
      </w:tr>
      <w:tr w:rsidR="004B45CE" w:rsidRPr="004B45CE" w14:paraId="0902B40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76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ingb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A123EB7" w14:textId="43CB1607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8E1A" w14:textId="165C32B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5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1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07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9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3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59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 </w:t>
            </w:r>
          </w:p>
        </w:tc>
      </w:tr>
      <w:tr w:rsidR="004B45CE" w:rsidRPr="004B45CE" w14:paraId="48F3E90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29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q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5373A2" w14:textId="663484F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BB45" w14:textId="58FCE11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33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7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F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9F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 </w:t>
            </w:r>
          </w:p>
        </w:tc>
      </w:tr>
      <w:tr w:rsidR="004B45CE" w:rsidRPr="004B45CE" w14:paraId="2130B75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E9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ei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E61184" w14:textId="07DDA59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77E" w14:textId="348816F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4C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EB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20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3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3B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 </w:t>
            </w:r>
          </w:p>
        </w:tc>
      </w:tr>
      <w:tr w:rsidR="004B45CE" w:rsidRPr="004B45CE" w14:paraId="2967A15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D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lunbui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A608DC9" w14:textId="5D264BA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78B" w14:textId="0C3AE49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1D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0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D7C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2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6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FC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 </w:t>
            </w:r>
          </w:p>
        </w:tc>
      </w:tr>
      <w:tr w:rsidR="004B45CE" w:rsidRPr="004B45CE" w14:paraId="2012CAB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1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ong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F20892" w14:textId="6E2BB63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A4A" w14:textId="752C277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90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6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E5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8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D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 </w:t>
            </w:r>
          </w:p>
        </w:tc>
      </w:tr>
      <w:tr w:rsidR="004B45CE" w:rsidRPr="004B45CE" w14:paraId="2C702BA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8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bi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E56895" w14:textId="2A8377C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A58" w14:textId="153F9FE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8A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9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2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6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F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 </w:t>
            </w:r>
          </w:p>
        </w:tc>
      </w:tr>
      <w:tr w:rsidR="004B45CE" w:rsidRPr="004B45CE" w14:paraId="6FFC1B5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4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ei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31A9E2" w14:textId="44304F4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D705" w14:textId="2FEA00E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9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A6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5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6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0F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 </w:t>
            </w:r>
          </w:p>
        </w:tc>
      </w:tr>
      <w:tr w:rsidR="004B45CE" w:rsidRPr="004B45CE" w14:paraId="21517D5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8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ingding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AD6870C" w14:textId="0C5EC71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6D0" w14:textId="6F4F28A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C9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4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2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9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2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B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 </w:t>
            </w:r>
          </w:p>
        </w:tc>
      </w:tr>
      <w:tr w:rsidR="004B45CE" w:rsidRPr="004B45CE" w14:paraId="1F8297F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3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e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7EB3AD" w14:textId="2B0884D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5EEE" w14:textId="2307BA3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8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4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F13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1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C9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 </w:t>
            </w:r>
          </w:p>
        </w:tc>
      </w:tr>
      <w:tr w:rsidR="004B45CE" w:rsidRPr="004B45CE" w14:paraId="7738EDA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6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taih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922202" w14:textId="2F32B39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E82" w14:textId="69BFF7C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CD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3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D7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7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 </w:t>
            </w:r>
          </w:p>
        </w:tc>
      </w:tr>
      <w:tr w:rsidR="004B45CE" w:rsidRPr="004B45CE" w14:paraId="7E82CCA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4B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7C3BE2" w14:textId="361DD5E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E02" w14:textId="752F527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B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4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3EC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7C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6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E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</w:tr>
      <w:tr w:rsidR="004B45CE" w:rsidRPr="004B45CE" w14:paraId="0A4E9C0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E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BD399B" w14:textId="575B314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E9A" w14:textId="4012290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A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9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C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4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0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8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 </w:t>
            </w:r>
          </w:p>
        </w:tc>
      </w:tr>
      <w:tr w:rsidR="004B45CE" w:rsidRPr="004B45CE" w14:paraId="0952E0A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7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e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F00BFD" w14:textId="7F45EE8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327" w14:textId="5D57A20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A2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5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1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8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6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 </w:t>
            </w:r>
          </w:p>
        </w:tc>
      </w:tr>
      <w:tr w:rsidR="004B45CE" w:rsidRPr="004B45CE" w14:paraId="4EE7DC0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3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i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C04F80" w14:textId="312E6A6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C2E" w14:textId="65089EC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34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8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17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F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4B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 </w:t>
            </w:r>
          </w:p>
        </w:tc>
      </w:tr>
      <w:tr w:rsidR="004B45CE" w:rsidRPr="004B45CE" w14:paraId="2A56E0D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B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anz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CA8A805" w14:textId="5CB5CF8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109" w14:textId="6AB6AA1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86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1CB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49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C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</w:tr>
      <w:tr w:rsidR="004B45CE" w:rsidRPr="004B45CE" w14:paraId="357AA11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2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q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3FCDBD" w14:textId="6B9CFFE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A61" w14:textId="6D42BC5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27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0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C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9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</w:tr>
      <w:tr w:rsidR="004B45CE" w:rsidRPr="004B45CE" w14:paraId="436D81E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B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nk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A675D4" w14:textId="019ED5D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CA1" w14:textId="0EC4A2C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34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0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94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C2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43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</w:tr>
      <w:tr w:rsidR="004B45CE" w:rsidRPr="004B45CE" w14:paraId="29961EF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A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olu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152FCD" w14:textId="457F244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4FA" w14:textId="15031A5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AC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A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F0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02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</w:tr>
      <w:tr w:rsidR="004B45CE" w:rsidRPr="004B45CE" w14:paraId="1F454BC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B1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191C3DF" w14:textId="39A06D7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83B" w14:textId="4ED7A2E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6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D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F9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D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</w:tr>
      <w:tr w:rsidR="004B45CE" w:rsidRPr="004B45CE" w14:paraId="6553940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25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ih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EFEFAC" w14:textId="5A94958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B45" w14:textId="10142C3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C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5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F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B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</w:tr>
      <w:tr w:rsidR="004B45CE" w:rsidRPr="004B45CE" w14:paraId="5903770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9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FE6323" w14:textId="3725F50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D8F" w14:textId="3FCA893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CB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8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0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5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14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0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</w:tr>
      <w:tr w:rsidR="004B45CE" w:rsidRPr="004B45CE" w14:paraId="61CF571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6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ngshu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F53951" w14:textId="754C1FF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0DA" w14:textId="552E07F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1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1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E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0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3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</w:tr>
      <w:tr w:rsidR="004B45CE" w:rsidRPr="004B45CE" w14:paraId="47FF8C0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4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i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28D4E5" w14:textId="0472A59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F06" w14:textId="17A4D26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B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C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64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8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</w:tr>
      <w:tr w:rsidR="004B45CE" w:rsidRPr="004B45CE" w14:paraId="2EBB7E8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6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ib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983DEB" w14:textId="3D48471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42A5" w14:textId="1E7C2B5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7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E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0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EA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</w:tr>
      <w:tr w:rsidR="004B45CE" w:rsidRPr="004B45CE" w14:paraId="657F1F3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7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udan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550CD1" w14:textId="0A071B84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32F" w14:textId="178C1D8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5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0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5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9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1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</w:tr>
      <w:tr w:rsidR="004B45CE" w:rsidRPr="004B45CE" w14:paraId="28D5509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DBC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ou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BA9125" w14:textId="3EA2AEFC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FD64" w14:textId="5AD9B32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39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3E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CC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6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B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</w:tr>
      <w:tr w:rsidR="004B45CE" w:rsidRPr="004B45CE" w14:paraId="39B0F39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EF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eij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303BC2" w14:textId="2940B7C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AC4C" w14:textId="4C5F183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CF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2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DC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3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86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8D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</w:tr>
      <w:tr w:rsidR="004B45CE" w:rsidRPr="004B45CE" w14:paraId="6739B94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35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f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C26AF4" w14:textId="16EC91F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144" w14:textId="10717C8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4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F4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B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9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B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</w:tr>
      <w:tr w:rsidR="004B45CE" w:rsidRPr="004B45CE" w14:paraId="6F6C374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C0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Nant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19E9F0" w14:textId="1829442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A36" w14:textId="798E09C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2B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2E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7C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2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F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</w:tr>
      <w:tr w:rsidR="004B45CE" w:rsidRPr="004B45CE" w14:paraId="3A01D38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0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ngg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A3224F0" w14:textId="381CF0E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207" w14:textId="5230838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1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9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B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FC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34C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</w:tr>
      <w:tr w:rsidR="004B45CE" w:rsidRPr="004B45CE" w14:paraId="450E228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F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Zib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C2663C" w14:textId="0DBCFEA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B2C5" w14:textId="60BFD7B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0DE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4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9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2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6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</w:tr>
      <w:tr w:rsidR="004B45CE" w:rsidRPr="004B45CE" w14:paraId="42800F5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9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uny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8F68A4" w14:textId="603A166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B68" w14:textId="4ED8E9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82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0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B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F2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2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6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</w:tr>
      <w:tr w:rsidR="004B45CE" w:rsidRPr="004B45CE" w14:paraId="3DDA64E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73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Qingd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DB9B36" w14:textId="4C7306C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921" w14:textId="02AE5AB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E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BF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F6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4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</w:tr>
      <w:tr w:rsidR="004B45CE" w:rsidRPr="004B45CE" w14:paraId="212E951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A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anj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3B64A2" w14:textId="0CF9CC44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F910" w14:textId="04DE5A5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9A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9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8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64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5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51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</w:tr>
      <w:tr w:rsidR="004B45CE" w:rsidRPr="004B45CE" w14:paraId="17629F6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F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ax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BDE622A" w14:textId="3C694C2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76D" w14:textId="3E90962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A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7F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E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9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E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</w:tr>
      <w:tr w:rsidR="004B45CE" w:rsidRPr="004B45CE" w14:paraId="4A7028C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D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angm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4CD5B2" w14:textId="607F1E7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461" w14:textId="2D68BDF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6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63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DC7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8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</w:tr>
      <w:tr w:rsidR="004B45CE" w:rsidRPr="004B45CE" w14:paraId="5808ED2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3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in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A6CC0D" w14:textId="07C0286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0D5" w14:textId="6CAED82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6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8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46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6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</w:tr>
      <w:tr w:rsidR="004B45CE" w:rsidRPr="004B45CE" w14:paraId="4C948F7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B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umadi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AE2F6C" w14:textId="71DBA0B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3C3" w14:textId="3BEEC2A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C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0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5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6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28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</w:tr>
      <w:tr w:rsidR="004B45CE" w:rsidRPr="004B45CE" w14:paraId="18FC396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0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E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161BFD1" w14:textId="11B21C8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7EA4" w14:textId="225E294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F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8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1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4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49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</w:tr>
      <w:tr w:rsidR="004B45CE" w:rsidRPr="004B45CE" w14:paraId="21CCC96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80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am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12C3A8" w14:textId="7745A26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4EA" w14:textId="6E086B8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0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E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F4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7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</w:tr>
      <w:tr w:rsidR="004B45CE" w:rsidRPr="004B45CE" w14:paraId="6E0D10F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F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aozu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51E620" w14:textId="40C7433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27C" w14:textId="6EE8F02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C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C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9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5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4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</w:tr>
      <w:tr w:rsidR="004B45CE" w:rsidRPr="004B45CE" w14:paraId="5D324D9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6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ox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9EFA3F" w14:textId="022EB3E4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EB9" w14:textId="55F6516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4C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A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F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8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</w:tr>
      <w:tr w:rsidR="004B45CE" w:rsidRPr="004B45CE" w14:paraId="256BAC4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3D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anmenx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C9EFEB" w14:textId="10E3E6F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8CE" w14:textId="1EF3247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8D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0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0E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7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1D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</w:tr>
      <w:tr w:rsidR="004B45CE" w:rsidRPr="004B45CE" w14:paraId="32C25A3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7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i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60601F" w14:textId="12212E8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0AD" w14:textId="0E0607A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4B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9A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C9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1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</w:tr>
      <w:tr w:rsidR="004B45CE" w:rsidRPr="004B45CE" w14:paraId="75F4161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61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171090" w14:textId="2B976D8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977" w14:textId="44543F8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6B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6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6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A5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4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79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</w:tr>
      <w:tr w:rsidR="004B45CE" w:rsidRPr="004B45CE" w14:paraId="1F03226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C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i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0D81BE" w14:textId="2F89E4D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ECDA" w14:textId="62E3465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59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27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3E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C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23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E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</w:tr>
      <w:tr w:rsidR="004B45CE" w:rsidRPr="004B45CE" w14:paraId="4679FFA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3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ng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CF1077" w14:textId="7BAAE06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4A3C" w14:textId="55373A9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A7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3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B7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2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</w:tr>
      <w:tr w:rsidR="004B45CE" w:rsidRPr="004B45CE" w14:paraId="285CC20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1F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x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6D9FEA" w14:textId="4220E52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F5FF" w14:textId="1CB770C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9C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34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C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7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E4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</w:tr>
      <w:tr w:rsidR="004B45CE" w:rsidRPr="004B45CE" w14:paraId="29856C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35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ijiazhu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EEF039" w14:textId="03048D7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DA7" w14:textId="3C9C9AE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E1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89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2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8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40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7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</w:tr>
      <w:tr w:rsidR="004B45CE" w:rsidRPr="004B45CE" w14:paraId="0560720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C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ch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7DE58A" w14:textId="60B40F2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1DFD" w14:textId="0F829AE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F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10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61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5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1B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</w:tr>
      <w:tr w:rsidR="004B45CE" w:rsidRPr="004B45CE" w14:paraId="7D7D54E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2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angf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822392" w14:textId="76B748B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A32" w14:textId="18DBB38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D9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8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2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88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CC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</w:tr>
      <w:tr w:rsidR="004B45CE" w:rsidRPr="004B45CE" w14:paraId="2BC65A9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A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uq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7281AA" w14:textId="706D0EE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EA3" w14:textId="7E9B6B5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B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5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E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7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9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</w:tr>
      <w:tr w:rsidR="004B45CE" w:rsidRPr="004B45CE" w14:paraId="3F9FCB3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7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uch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B4DB3A" w14:textId="22E2D63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C4C" w14:textId="62E5171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F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3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D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8F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</w:tr>
      <w:tr w:rsidR="004B45CE" w:rsidRPr="004B45CE" w14:paraId="0E77025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2E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ngsh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5F31A6" w14:textId="7341E64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0EA" w14:textId="7A4B072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62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A4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7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8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</w:tr>
      <w:tr w:rsidR="004B45CE" w:rsidRPr="004B45CE" w14:paraId="7F3F220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44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iy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677275" w14:textId="422B54B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8F2" w14:textId="7E00812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6A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F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0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E0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</w:tr>
      <w:tr w:rsidR="004B45CE" w:rsidRPr="004B45CE" w14:paraId="1A580F4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20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ling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7076EB" w14:textId="135E735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711" w14:textId="3F9EE2D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B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6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B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1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C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</w:tr>
      <w:tr w:rsidR="004B45CE" w:rsidRPr="004B45CE" w14:paraId="5267ABE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9B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gdezh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C286009" w14:textId="6F76725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71B" w14:textId="6E8EED0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3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8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D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19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2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5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</w:tr>
      <w:tr w:rsidR="004B45CE" w:rsidRPr="004B45CE" w14:paraId="42DA40F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D9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BB9E1B8" w14:textId="228A1A9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49B" w14:textId="33F93D8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24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5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D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8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4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</w:tr>
      <w:tr w:rsidR="004B45CE" w:rsidRPr="004B45CE" w14:paraId="2F1EB5F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57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Gu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0C37CE" w14:textId="272B08A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C7E9" w14:textId="251537D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2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46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0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2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09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15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 </w:t>
            </w:r>
          </w:p>
        </w:tc>
      </w:tr>
      <w:tr w:rsidR="004B45CE" w:rsidRPr="004B45CE" w14:paraId="01F3FF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82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reat Khing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BBFA58" w14:textId="34AB6A97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333" w14:textId="01C5A79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7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0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3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0E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 </w:t>
            </w:r>
          </w:p>
        </w:tc>
      </w:tr>
      <w:tr w:rsidR="004B45CE" w:rsidRPr="004B45CE" w14:paraId="0F2D5DD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B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nx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018C55" w14:textId="06AE17D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198" w14:textId="447FC05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4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0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699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8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 </w:t>
            </w:r>
          </w:p>
        </w:tc>
      </w:tr>
      <w:tr w:rsidR="004B45CE" w:rsidRPr="004B45CE" w14:paraId="16E9FFE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F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0D40BC" w14:textId="5FD5C6B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931C" w14:textId="7A719FD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EB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B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FC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79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 </w:t>
            </w:r>
          </w:p>
        </w:tc>
      </w:tr>
      <w:tr w:rsidR="004B45CE" w:rsidRPr="004B45CE" w14:paraId="2289184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D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u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6A1D19" w14:textId="29E3EAC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AF98" w14:textId="3B79597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7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F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2D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9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C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 </w:t>
            </w:r>
          </w:p>
        </w:tc>
      </w:tr>
      <w:tr w:rsidR="004B45CE" w:rsidRPr="004B45CE" w14:paraId="5BFA731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9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engd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5F307C" w14:textId="35E749E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DB0" w14:textId="36EB0D0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F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6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3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D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5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D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 </w:t>
            </w:r>
          </w:p>
        </w:tc>
      </w:tr>
      <w:tr w:rsidR="004B45CE" w:rsidRPr="004B45CE" w14:paraId="21AE5B4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4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ao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9DDCCB" w14:textId="6506CA39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384" w14:textId="48D403A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0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4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E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6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77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</w:tr>
      <w:tr w:rsidR="004B45CE" w:rsidRPr="004B45CE" w14:paraId="22B00F7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8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75955F" w14:textId="08577A5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1FF" w14:textId="2B2BFC2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A3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DB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4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6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9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 </w:t>
            </w:r>
          </w:p>
        </w:tc>
      </w:tr>
      <w:tr w:rsidR="004B45CE" w:rsidRPr="004B45CE" w14:paraId="49FF152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5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gh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DE02F4" w14:textId="2D9133D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75D9" w14:textId="26F04D9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F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26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6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2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17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E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 </w:t>
            </w:r>
          </w:p>
        </w:tc>
      </w:tr>
      <w:tr w:rsidR="004B45CE" w:rsidRPr="004B45CE" w14:paraId="28CCB16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9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nq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D3ACBA" w14:textId="537C28F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EFD" w14:textId="3F244E1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CF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6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76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D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3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51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 </w:t>
            </w:r>
          </w:p>
        </w:tc>
      </w:tr>
      <w:tr w:rsidR="004B45CE" w:rsidRPr="004B45CE" w14:paraId="30E091A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18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sh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C1BE79" w14:textId="116C052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AC87" w14:textId="4996518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6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6D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2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3E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0 </w:t>
            </w:r>
          </w:p>
        </w:tc>
      </w:tr>
      <w:tr w:rsidR="004B45CE" w:rsidRPr="004B45CE" w14:paraId="702394E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6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ng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B79E78" w14:textId="780DDA6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8FA" w14:textId="71B4DE0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9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3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2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F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90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AF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 </w:t>
            </w:r>
          </w:p>
        </w:tc>
      </w:tr>
      <w:tr w:rsidR="004B45CE" w:rsidRPr="004B45CE" w14:paraId="06B98D6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2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p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1313BC" w14:textId="6C62B9A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0CE" w14:textId="1947444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4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E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A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8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2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2 </w:t>
            </w:r>
          </w:p>
        </w:tc>
      </w:tr>
      <w:tr w:rsidR="004B45CE" w:rsidRPr="004B45CE" w14:paraId="47D8BAD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77E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ashg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AA14B2" w14:textId="6191357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87B8" w14:textId="1CE8F92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724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9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4F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0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7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B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 </w:t>
            </w:r>
          </w:p>
        </w:tc>
      </w:tr>
      <w:tr w:rsidR="004B45CE" w:rsidRPr="004B45CE" w14:paraId="01C86FE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E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ongq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8855BB" w14:textId="1ABC726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46C" w14:textId="07E8C2D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C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F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9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9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 </w:t>
            </w:r>
          </w:p>
        </w:tc>
      </w:tr>
      <w:tr w:rsidR="004B45CE" w:rsidRPr="004B45CE" w14:paraId="64DD3FF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2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ih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D9036F" w14:textId="384CD25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DE6" w14:textId="144D985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69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5A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C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1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9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 </w:t>
            </w:r>
          </w:p>
        </w:tc>
      </w:tr>
      <w:tr w:rsidR="004B45CE" w:rsidRPr="004B45CE" w14:paraId="45E9CE0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E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c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85820D" w14:textId="6594AA5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F8C" w14:textId="4365B96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69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1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B0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6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73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6 </w:t>
            </w:r>
          </w:p>
        </w:tc>
      </w:tr>
      <w:tr w:rsidR="004B45CE" w:rsidRPr="004B45CE" w14:paraId="0979A11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1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uh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0E1CB9" w14:textId="135897E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26D1" w14:textId="0CDAEEF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E8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8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2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4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5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F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 </w:t>
            </w:r>
          </w:p>
        </w:tc>
      </w:tr>
      <w:tr w:rsidR="004B45CE" w:rsidRPr="004B45CE" w14:paraId="7AF2D15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4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i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5E2C8A" w14:textId="48C8B59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9CB" w14:textId="2670B86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D7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25F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E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7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</w:tr>
      <w:tr w:rsidR="004B45CE" w:rsidRPr="004B45CE" w14:paraId="74B8BD1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8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Ji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FE74CB" w14:textId="02BF167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E880" w14:textId="30DF990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3D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27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BB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09A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07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2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 </w:t>
            </w:r>
          </w:p>
        </w:tc>
      </w:tr>
      <w:tr w:rsidR="004B45CE" w:rsidRPr="004B45CE" w14:paraId="67F9C7B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0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ig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A46070" w14:textId="15C056F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2A0D" w14:textId="18D33BA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1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D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1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62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0 </w:t>
            </w:r>
          </w:p>
        </w:tc>
      </w:tr>
      <w:tr w:rsidR="004B45CE" w:rsidRPr="004B45CE" w14:paraId="2ED17CE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137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o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B16F3C" w14:textId="0ED5A4D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C7D3" w14:textId="0F14A2A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AC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24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AA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5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FE9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1 </w:t>
            </w:r>
          </w:p>
        </w:tc>
      </w:tr>
      <w:tr w:rsidR="004B45CE" w:rsidRPr="004B45CE" w14:paraId="7C6C8FF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9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rb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B4A73A" w14:textId="798BCE8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FDA" w14:textId="230526F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6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D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E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0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2 </w:t>
            </w:r>
          </w:p>
        </w:tc>
      </w:tr>
      <w:tr w:rsidR="004B45CE" w:rsidRPr="004B45CE" w14:paraId="465BF08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DB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ih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5540ED9" w14:textId="6A099DB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821" w14:textId="0880193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3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9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1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3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3 </w:t>
            </w:r>
          </w:p>
        </w:tc>
      </w:tr>
      <w:tr w:rsidR="004B45CE" w:rsidRPr="004B45CE" w14:paraId="1E8A55B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8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Ensh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AB537F" w14:textId="4954C8E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735" w14:textId="74CA79B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6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0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4F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E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6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3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 </w:t>
            </w:r>
          </w:p>
        </w:tc>
      </w:tr>
      <w:tr w:rsidR="004B45CE" w:rsidRPr="004B45CE" w14:paraId="6B6DBA5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0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od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07C06A" w14:textId="54ACCAE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EA4" w14:textId="45AEDAA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C73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D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F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0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D0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 </w:t>
            </w:r>
          </w:p>
        </w:tc>
      </w:tr>
      <w:tr w:rsidR="004B45CE" w:rsidRPr="004B45CE" w14:paraId="6B9BEB1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0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uo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701B2D" w14:textId="03F07FC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E290" w14:textId="246D8AB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1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65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C1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8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B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 </w:t>
            </w:r>
          </w:p>
        </w:tc>
      </w:tr>
      <w:tr w:rsidR="004B45CE" w:rsidRPr="004B45CE" w14:paraId="06191B5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A8D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80D5845" w14:textId="0B4D1AA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2D8" w14:textId="7CCF4EC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E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7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D4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1C1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03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7 </w:t>
            </w:r>
          </w:p>
        </w:tc>
      </w:tr>
      <w:tr w:rsidR="004B45CE" w:rsidRPr="004B45CE" w14:paraId="160F502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B5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e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399D6F" w14:textId="281AF98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CB23" w14:textId="7300293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D9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1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E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60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8 </w:t>
            </w:r>
          </w:p>
        </w:tc>
      </w:tr>
      <w:tr w:rsidR="004B45CE" w:rsidRPr="004B45CE" w14:paraId="40BA7D5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B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i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9248AF" w14:textId="2DE2C8D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77C2" w14:textId="05599AB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1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73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A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8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 </w:t>
            </w:r>
          </w:p>
        </w:tc>
      </w:tr>
      <w:tr w:rsidR="004B45CE" w:rsidRPr="004B45CE" w14:paraId="08A1333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2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e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6DDFD1" w14:textId="166A296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F30" w14:textId="5BFB3D5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7A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5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2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2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3A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0 </w:t>
            </w:r>
          </w:p>
        </w:tc>
      </w:tr>
      <w:tr w:rsidR="004B45CE" w:rsidRPr="004B45CE" w14:paraId="2BE030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4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ng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E9E59F2" w14:textId="7F5C22F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D0C" w14:textId="2230364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2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B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6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A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1 </w:t>
            </w:r>
          </w:p>
        </w:tc>
      </w:tr>
      <w:tr w:rsidR="004B45CE" w:rsidRPr="004B45CE" w14:paraId="262B1AC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A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0299B5" w14:textId="4406FF1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0A8" w14:textId="0BED55D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1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6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0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0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5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EB2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2 </w:t>
            </w:r>
          </w:p>
        </w:tc>
      </w:tr>
      <w:tr w:rsidR="004B45CE" w:rsidRPr="004B45CE" w14:paraId="36AE009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A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Zhangjiaji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79531A" w14:textId="4E5D879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73B" w14:textId="1DCF799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B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D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25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5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3 </w:t>
            </w:r>
          </w:p>
        </w:tc>
      </w:tr>
      <w:tr w:rsidR="004B45CE" w:rsidRPr="004B45CE" w14:paraId="0928D51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D8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E720BCC" w14:textId="75289E0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876" w14:textId="3875E8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D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9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E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7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2C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4 </w:t>
            </w:r>
          </w:p>
        </w:tc>
      </w:tr>
      <w:tr w:rsidR="004B45CE" w:rsidRPr="004B45CE" w14:paraId="00E56ED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4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e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B169EC" w14:textId="32424B8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047" w14:textId="183B517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DF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0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9C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41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5 </w:t>
            </w:r>
          </w:p>
        </w:tc>
      </w:tr>
      <w:tr w:rsidR="004B45CE" w:rsidRPr="004B45CE" w14:paraId="6FEB330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F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uangya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D2A567" w14:textId="148F564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ED8" w14:textId="4F3949D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A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2A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EFB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BD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6 </w:t>
            </w:r>
          </w:p>
        </w:tc>
      </w:tr>
      <w:tr w:rsidR="004B45CE" w:rsidRPr="004B45CE" w14:paraId="12077CE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DD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418FC8" w14:textId="3C4ECE7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675" w14:textId="23205AA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A6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7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F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7B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7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53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7 </w:t>
            </w:r>
          </w:p>
        </w:tc>
      </w:tr>
      <w:tr w:rsidR="004B45CE" w:rsidRPr="004B45CE" w14:paraId="30A481F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96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engb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7F467C" w14:textId="14F8BB3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B3B" w14:textId="0D35B5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5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8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2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95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8 </w:t>
            </w:r>
          </w:p>
        </w:tc>
      </w:tr>
      <w:tr w:rsidR="004B45CE" w:rsidRPr="004B45CE" w14:paraId="2231F7F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C5F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ch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46743B1" w14:textId="6BC97BF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10E" w14:textId="0DBFDBF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2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8F4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D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9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F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9 </w:t>
            </w:r>
          </w:p>
        </w:tc>
      </w:tr>
      <w:tr w:rsidR="004B45CE" w:rsidRPr="004B45CE" w14:paraId="764ED4C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5B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i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B03219B" w14:textId="0F9F3F4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B85" w14:textId="589C9B6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6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F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0F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2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2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 </w:t>
            </w:r>
          </w:p>
        </w:tc>
      </w:tr>
      <w:tr w:rsidR="004B45CE" w:rsidRPr="004B45CE" w14:paraId="7A1F8A7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4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B10447" w14:textId="688A682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8D72" w14:textId="122CE09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F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1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E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8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A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1 </w:t>
            </w:r>
          </w:p>
        </w:tc>
      </w:tr>
      <w:tr w:rsidR="004B45CE" w:rsidRPr="004B45CE" w14:paraId="0C71799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D8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ongy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9B3DF2" w14:textId="729A624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3DD0" w14:textId="47FE088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5DF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5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F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0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2 </w:t>
            </w:r>
          </w:p>
        </w:tc>
      </w:tr>
      <w:tr w:rsidR="004B45CE" w:rsidRPr="004B45CE" w14:paraId="324C77F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2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aom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A761E2" w14:textId="3C4371E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216" w14:textId="19A4719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3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8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EDF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AF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3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2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3 </w:t>
            </w:r>
          </w:p>
        </w:tc>
      </w:tr>
      <w:tr w:rsidR="004B45CE" w:rsidRPr="004B45CE" w14:paraId="1BC57C8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3A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i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86033E" w14:textId="308953D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023" w14:textId="346310B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77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7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FE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B4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3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8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4 </w:t>
            </w:r>
          </w:p>
        </w:tc>
      </w:tr>
      <w:tr w:rsidR="004B45CE" w:rsidRPr="004B45CE" w14:paraId="059F9BF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1E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B38789" w14:textId="02DA4FB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AC4" w14:textId="4B37408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7A7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3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654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1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5 </w:t>
            </w:r>
          </w:p>
        </w:tc>
      </w:tr>
      <w:tr w:rsidR="004B45CE" w:rsidRPr="004B45CE" w14:paraId="62B519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F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uoh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DAAA69" w14:textId="0C3025B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86B" w14:textId="7F635C5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FE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8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E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78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6 </w:t>
            </w:r>
          </w:p>
        </w:tc>
      </w:tr>
      <w:tr w:rsidR="004B45CE" w:rsidRPr="004B45CE" w14:paraId="1BBD4A1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F6F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ux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DF1E85" w14:textId="17AADC8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CB9" w14:textId="5CC83D2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5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5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5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D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94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7 </w:t>
            </w:r>
          </w:p>
        </w:tc>
      </w:tr>
      <w:tr w:rsidR="004B45CE" w:rsidRPr="004B45CE" w14:paraId="1394C6F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8B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b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2CFAAEE" w14:textId="393A075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5E7A" w14:textId="72A298D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56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5A9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9B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0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35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8 </w:t>
            </w:r>
          </w:p>
        </w:tc>
      </w:tr>
      <w:tr w:rsidR="004B45CE" w:rsidRPr="004B45CE" w14:paraId="610C1E6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14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aib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BEA889" w14:textId="0238316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36E" w14:textId="53DD597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17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9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D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9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4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9 </w:t>
            </w:r>
          </w:p>
        </w:tc>
      </w:tr>
      <w:tr w:rsidR="004B45CE" w:rsidRPr="004B45CE" w14:paraId="35ED037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3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shu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32F717" w14:textId="4CB3C50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C18" w14:textId="46547C5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1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7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2C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3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3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8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0 </w:t>
            </w:r>
          </w:p>
        </w:tc>
      </w:tr>
      <w:tr w:rsidR="004B45CE" w:rsidRPr="004B45CE" w14:paraId="23BF0C2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B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ann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AB5E83B" w14:textId="4C90517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275" w14:textId="683DECE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7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D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2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2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48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1 </w:t>
            </w:r>
          </w:p>
        </w:tc>
      </w:tr>
      <w:tr w:rsidR="004B45CE" w:rsidRPr="004B45CE" w14:paraId="2A61146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09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ip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967869" w14:textId="2A64C31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C4A" w14:textId="1F9AED8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B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5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4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3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2 </w:t>
            </w:r>
          </w:p>
        </w:tc>
      </w:tr>
      <w:tr w:rsidR="004B45CE" w:rsidRPr="004B45CE" w14:paraId="06C61B4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02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DD79A22" w14:textId="457B2A5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22B" w14:textId="4896020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4F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A03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CB9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6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5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3 </w:t>
            </w:r>
          </w:p>
        </w:tc>
      </w:tr>
      <w:tr w:rsidR="004B45CE" w:rsidRPr="004B45CE" w14:paraId="7FCC70C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24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C11A80" w14:textId="67DB98C9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696" w14:textId="1340E5E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E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0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A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8B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9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4 </w:t>
            </w:r>
          </w:p>
        </w:tc>
      </w:tr>
      <w:tr w:rsidR="004B45CE" w:rsidRPr="004B45CE" w14:paraId="243A6CD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E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ongh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4F62D39" w14:textId="0852E4B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69BD" w14:textId="7A2267D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31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9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A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A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7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5 </w:t>
            </w:r>
          </w:p>
        </w:tc>
      </w:tr>
      <w:tr w:rsidR="004B45CE" w:rsidRPr="004B45CE" w14:paraId="4C8D932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5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o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841516" w14:textId="69A12CB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783A" w14:textId="4331AB4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9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00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A7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8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E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6 </w:t>
            </w:r>
          </w:p>
        </w:tc>
      </w:tr>
      <w:tr w:rsidR="004B45CE" w:rsidRPr="004B45CE" w14:paraId="29DFC78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F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ingl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E2DDDC" w14:textId="673D112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EB7" w14:textId="5D29CE7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2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5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E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6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B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7 </w:t>
            </w:r>
          </w:p>
        </w:tc>
      </w:tr>
      <w:tr w:rsidR="004B45CE" w:rsidRPr="004B45CE" w14:paraId="2C501F4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2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ang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4B7A70" w14:textId="2CC86A4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1E8D" w14:textId="45661BF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0C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5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6AE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0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8 </w:t>
            </w:r>
          </w:p>
        </w:tc>
      </w:tr>
      <w:tr w:rsidR="004B45CE" w:rsidRPr="004B45CE" w14:paraId="0D64F17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5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ongg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D921CBA" w14:textId="1FA2D0F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232" w14:textId="5FA5253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E00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8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79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4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1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9 </w:t>
            </w:r>
          </w:p>
        </w:tc>
      </w:tr>
      <w:tr w:rsidR="004B45CE" w:rsidRPr="004B45CE" w14:paraId="604C5F0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C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e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BE87ED" w14:textId="4438123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28B" w14:textId="4964F2A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9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3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D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9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0 </w:t>
            </w:r>
          </w:p>
        </w:tc>
      </w:tr>
      <w:tr w:rsidR="004B45CE" w:rsidRPr="004B45CE" w14:paraId="717ED3B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6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ongli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AE328A" w14:textId="361E8F9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A05" w14:textId="687167F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0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4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3C8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3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1 </w:t>
            </w:r>
          </w:p>
        </w:tc>
      </w:tr>
      <w:tr w:rsidR="004B45CE" w:rsidRPr="004B45CE" w14:paraId="081B8D2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59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ushu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4FB5A8" w14:textId="2BAC70D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C4E5" w14:textId="72D5C0B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E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3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F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5A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2 </w:t>
            </w:r>
          </w:p>
        </w:tc>
      </w:tr>
      <w:tr w:rsidR="004B45CE" w:rsidRPr="004B45CE" w14:paraId="068C598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8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ngjiak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5BD547" w14:textId="6E1EBCE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EE83" w14:textId="45F89AE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C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E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86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A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3 </w:t>
            </w:r>
          </w:p>
        </w:tc>
      </w:tr>
      <w:tr w:rsidR="004B45CE" w:rsidRPr="004B45CE" w14:paraId="61833C7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7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Ulanq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6206160" w14:textId="2C42CE9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190" w14:textId="7711EF9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6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D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D45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9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2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4 </w:t>
            </w:r>
          </w:p>
        </w:tc>
      </w:tr>
      <w:tr w:rsidR="004B45CE" w:rsidRPr="004B45CE" w14:paraId="2186BFA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8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i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EA33C5B" w14:textId="1BBE7CB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837F" w14:textId="23444F4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4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1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3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08F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3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5 </w:t>
            </w:r>
          </w:p>
        </w:tc>
      </w:tr>
      <w:tr w:rsidR="004B45CE" w:rsidRPr="004B45CE" w14:paraId="17AD971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3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De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B64169" w14:textId="6C326ED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C76" w14:textId="274F1A7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6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0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76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6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8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9A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6 </w:t>
            </w:r>
          </w:p>
        </w:tc>
      </w:tr>
      <w:tr w:rsidR="004B45CE" w:rsidRPr="004B45CE" w14:paraId="15FA597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E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ongch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6D1A60" w14:textId="65D3407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1C2" w14:textId="0AF823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51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3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1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5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1B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7 </w:t>
            </w:r>
          </w:p>
        </w:tc>
      </w:tr>
      <w:tr w:rsidR="004B45CE" w:rsidRPr="004B45CE" w14:paraId="18297C2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4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ib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F55005" w14:textId="359A7BE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700A" w14:textId="3099C3B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2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7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4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DA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5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D0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8 </w:t>
            </w:r>
          </w:p>
        </w:tc>
      </w:tr>
      <w:tr w:rsidR="004B45CE" w:rsidRPr="004B45CE" w14:paraId="022252C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7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t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3FBFD6" w14:textId="0858355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670" w14:textId="7F0B86C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D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6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34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8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38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9 </w:t>
            </w:r>
          </w:p>
        </w:tc>
      </w:tr>
      <w:tr w:rsidR="004B45CE" w:rsidRPr="004B45CE" w14:paraId="65CBDBE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3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b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CFFD8B" w14:textId="3B02161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379" w14:textId="40AF72B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D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1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9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9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0C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0 </w:t>
            </w:r>
          </w:p>
        </w:tc>
      </w:tr>
      <w:tr w:rsidR="004B45CE" w:rsidRPr="004B45CE" w14:paraId="24757E5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E2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ianj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C29822" w14:textId="5A16CDB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2C9" w14:textId="373E800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3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0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F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4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88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27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1 </w:t>
            </w:r>
          </w:p>
        </w:tc>
      </w:tr>
      <w:tr w:rsidR="004B45CE" w:rsidRPr="004B45CE" w14:paraId="1193126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533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aog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CDF15F" w14:textId="37DDEED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E709" w14:textId="0B53396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D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6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C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5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2 </w:t>
            </w:r>
          </w:p>
        </w:tc>
      </w:tr>
      <w:tr w:rsidR="004B45CE" w:rsidRPr="004B45CE" w14:paraId="3FD29FA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E5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aram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436C381" w14:textId="5821A63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9700" w14:textId="01B191E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E9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6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D8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EF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0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A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3 </w:t>
            </w:r>
          </w:p>
        </w:tc>
      </w:tr>
      <w:tr w:rsidR="004B45CE" w:rsidRPr="004B45CE" w14:paraId="5B9B653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2C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0FCD41F" w14:textId="1DF3926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E2E" w14:textId="13F6E00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5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E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F8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D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4 </w:t>
            </w:r>
          </w:p>
        </w:tc>
      </w:tr>
      <w:tr w:rsidR="004B45CE" w:rsidRPr="004B45CE" w14:paraId="5D71D5E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7B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505E90" w14:textId="5FC9A35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259" w14:textId="7E62547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0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9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75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6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5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9E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5 </w:t>
            </w:r>
          </w:p>
        </w:tc>
      </w:tr>
      <w:tr w:rsidR="004B45CE" w:rsidRPr="004B45CE" w14:paraId="134929D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9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43E913" w14:textId="64C66E9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256" w14:textId="2F4871D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71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A24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3D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0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7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6 </w:t>
            </w:r>
          </w:p>
        </w:tc>
      </w:tr>
      <w:tr w:rsidR="004B45CE" w:rsidRPr="004B45CE" w14:paraId="069E5FF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F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ks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F41B7E" w14:textId="3F84363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94B" w14:textId="0D51389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D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0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0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BB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8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B8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7 </w:t>
            </w:r>
          </w:p>
        </w:tc>
      </w:tr>
      <w:tr w:rsidR="004B45CE" w:rsidRPr="004B45CE" w14:paraId="77E003C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9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j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2E80E0A" w14:textId="7E513D3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D92" w14:textId="52CFA48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5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D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AB5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45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B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8 </w:t>
            </w:r>
          </w:p>
        </w:tc>
      </w:tr>
      <w:tr w:rsidR="004B45CE" w:rsidRPr="004B45CE" w14:paraId="5C89544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2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g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5768B8" w14:textId="60BDA1B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C76" w14:textId="1B6F493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0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5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4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6F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42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9 </w:t>
            </w:r>
          </w:p>
        </w:tc>
      </w:tr>
      <w:tr w:rsidR="004B45CE" w:rsidRPr="004B45CE" w14:paraId="359C3DC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36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ong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94A51A5" w14:textId="3287057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A7B" w14:textId="0F5920C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2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2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5B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6E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0 </w:t>
            </w:r>
          </w:p>
        </w:tc>
      </w:tr>
      <w:tr w:rsidR="004B45CE" w:rsidRPr="004B45CE" w14:paraId="5BB84D4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7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h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05A516" w14:textId="00E85D2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CFA" w14:textId="632B165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F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809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95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5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5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 </w:t>
            </w:r>
          </w:p>
        </w:tc>
      </w:tr>
      <w:tr w:rsidR="004B45CE" w:rsidRPr="004B45CE" w14:paraId="3DFF715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2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52B9E8" w14:textId="0385714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7B86" w14:textId="7E9AF26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69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9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1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6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5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B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2 </w:t>
            </w:r>
          </w:p>
        </w:tc>
      </w:tr>
      <w:tr w:rsidR="004B45CE" w:rsidRPr="004B45CE" w14:paraId="446AF8F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5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aif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B9D338" w14:textId="321D3F9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27C" w14:textId="15B2B4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F7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9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A7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F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0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C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3 </w:t>
            </w:r>
          </w:p>
        </w:tc>
      </w:tr>
      <w:tr w:rsidR="004B45CE" w:rsidRPr="004B45CE" w14:paraId="3646E7E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E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h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577FAB" w14:textId="1896496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0C46" w14:textId="0AE8C84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B9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47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3B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5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4 </w:t>
            </w:r>
          </w:p>
        </w:tc>
      </w:tr>
      <w:tr w:rsidR="004B45CE" w:rsidRPr="004B45CE" w14:paraId="0EDEA03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E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ingx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727F41" w14:textId="61BE18A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EFE" w14:textId="7AC987F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B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9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D6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BFC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4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236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5 </w:t>
            </w:r>
          </w:p>
        </w:tc>
      </w:tr>
      <w:tr w:rsidR="004B45CE" w:rsidRPr="004B45CE" w14:paraId="31CF996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9B7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gqi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0D8360" w14:textId="7D139B1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2DD" w14:textId="638896C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8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B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9C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2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8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6 </w:t>
            </w:r>
          </w:p>
        </w:tc>
      </w:tr>
      <w:tr w:rsidR="004B45CE" w:rsidRPr="004B45CE" w14:paraId="72C0C9D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D5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o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3A5F5A" w14:textId="7432D17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B6D" w14:textId="4375B1F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2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9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A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D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7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D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7 </w:t>
            </w:r>
          </w:p>
        </w:tc>
      </w:tr>
      <w:tr w:rsidR="004B45CE" w:rsidRPr="004B45CE" w14:paraId="4F423EA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5E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w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C915AED" w14:textId="5C9AE74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8C0" w14:textId="7B68BFC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8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2F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8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5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5C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8 </w:t>
            </w:r>
          </w:p>
        </w:tc>
      </w:tr>
      <w:tr w:rsidR="004B45CE" w:rsidRPr="004B45CE" w14:paraId="69E4DDC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F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enzh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917D56" w14:textId="3DA82E7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017" w14:textId="6F5A343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EC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F4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3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5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9 </w:t>
            </w:r>
          </w:p>
        </w:tc>
      </w:tr>
      <w:tr w:rsidR="004B45CE" w:rsidRPr="004B45CE" w14:paraId="5E48CB9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D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urp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C3F743" w14:textId="780A8B1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BAA" w14:textId="5282535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A24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57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E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0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B7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0 </w:t>
            </w:r>
          </w:p>
        </w:tc>
      </w:tr>
      <w:tr w:rsidR="004B45CE" w:rsidRPr="004B45CE" w14:paraId="36553A2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8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u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1B0686" w14:textId="47874D6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838" w14:textId="34F1AA3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76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A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87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3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1 </w:t>
            </w:r>
          </w:p>
        </w:tc>
      </w:tr>
      <w:tr w:rsidR="004B45CE" w:rsidRPr="004B45CE" w14:paraId="0A5D08F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B3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upanshu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8A2916" w14:textId="2CB1EE2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34D" w14:textId="45D60BA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67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8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1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57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6C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2 </w:t>
            </w:r>
          </w:p>
        </w:tc>
      </w:tr>
      <w:tr w:rsidR="004B45CE" w:rsidRPr="004B45CE" w14:paraId="24BC85C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2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303493" w14:textId="7F3EE0B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2DFC" w14:textId="325710E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4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0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9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E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9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4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3 </w:t>
            </w:r>
          </w:p>
        </w:tc>
      </w:tr>
      <w:tr w:rsidR="004B45CE" w:rsidRPr="004B45CE" w14:paraId="5A60B3A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7E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ao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0B3A2F" w14:textId="2D3FF86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187" w14:textId="415DD04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3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E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7F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7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4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4 </w:t>
            </w:r>
          </w:p>
        </w:tc>
      </w:tr>
      <w:tr w:rsidR="004B45CE" w:rsidRPr="004B45CE" w14:paraId="2669B66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7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06939E" w14:textId="73A3C80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2B5B" w14:textId="14C3FE7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0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8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7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E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C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5 </w:t>
            </w:r>
          </w:p>
        </w:tc>
      </w:tr>
      <w:tr w:rsidR="004B45CE" w:rsidRPr="004B45CE" w14:paraId="3465CB8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9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Xiang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EE182A7" w14:textId="6D3DDD0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92D" w14:textId="1D59F38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7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6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D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6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CD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6 </w:t>
            </w:r>
          </w:p>
        </w:tc>
      </w:tr>
      <w:tr w:rsidR="004B45CE" w:rsidRPr="004B45CE" w14:paraId="6A5032C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9A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ongl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7FC930" w14:textId="1C86964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9FEE" w14:textId="4C5E020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F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8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7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1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E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7 </w:t>
            </w:r>
          </w:p>
        </w:tc>
      </w:tr>
      <w:tr w:rsidR="004B45CE" w:rsidRPr="004B45CE" w14:paraId="39E9E81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0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64DDD6" w14:textId="7F36E2F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F9A" w14:textId="3A5614B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A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B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D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86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8 </w:t>
            </w:r>
          </w:p>
        </w:tc>
      </w:tr>
      <w:tr w:rsidR="004B45CE" w:rsidRPr="004B45CE" w14:paraId="7B1E4A8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12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ang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AE80F3" w14:textId="77ADD2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E97" w14:textId="1F9F272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D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85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D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8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5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9 </w:t>
            </w:r>
          </w:p>
        </w:tc>
      </w:tr>
      <w:tr w:rsidR="004B45CE" w:rsidRPr="004B45CE" w14:paraId="0D71995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1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t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D09637" w14:textId="6267EE3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9EE" w14:textId="3C95CC6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C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7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7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C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7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E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0 </w:t>
            </w:r>
          </w:p>
        </w:tc>
      </w:tr>
      <w:tr w:rsidR="004B45CE" w:rsidRPr="004B45CE" w14:paraId="7ABBDE8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DA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iel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2246B3" w14:textId="11FAF14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F51" w14:textId="321F984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94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B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A0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4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F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1 </w:t>
            </w:r>
          </w:p>
        </w:tc>
      </w:tr>
      <w:tr w:rsidR="004B45CE" w:rsidRPr="004B45CE" w14:paraId="7505EE1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6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C38F65" w14:textId="7F28663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617" w14:textId="1AFEDF2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5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9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C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6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2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2 </w:t>
            </w:r>
          </w:p>
        </w:tc>
      </w:tr>
      <w:tr w:rsidR="004B45CE" w:rsidRPr="004B45CE" w14:paraId="6FE7AC3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8B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a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43BC70" w14:textId="4BE6EF3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7C0" w14:textId="6F60EBD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D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7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13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9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3 </w:t>
            </w:r>
          </w:p>
        </w:tc>
      </w:tr>
      <w:tr w:rsidR="004B45CE" w:rsidRPr="004B45CE" w14:paraId="360F249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D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chu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ED3216" w14:textId="02B34E23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4B9" w14:textId="65A11D4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2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8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1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E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6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1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4 </w:t>
            </w:r>
          </w:p>
        </w:tc>
      </w:tr>
      <w:tr w:rsidR="004B45CE" w:rsidRPr="004B45CE" w14:paraId="56D72AA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5E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z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3A44CD" w14:textId="4EF84B4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845" w14:textId="56A77B8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DA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A1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D7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9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5 </w:t>
            </w:r>
          </w:p>
        </w:tc>
      </w:tr>
      <w:tr w:rsidR="004B45CE" w:rsidRPr="004B45CE" w14:paraId="41A1651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9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nd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B6ACE7" w14:textId="32DE93C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FEF" w14:textId="406E621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5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0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B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AE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2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BF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6 </w:t>
            </w:r>
          </w:p>
        </w:tc>
      </w:tr>
      <w:tr w:rsidR="004B45CE" w:rsidRPr="004B45CE" w14:paraId="0A0F9B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9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ng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582A2C" w14:textId="1FD81CF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EA7" w14:textId="2C1406D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6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4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6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1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7 </w:t>
            </w:r>
          </w:p>
        </w:tc>
      </w:tr>
      <w:tr w:rsidR="004B45CE" w:rsidRPr="004B45CE" w14:paraId="222314E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AF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nd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EA7219" w14:textId="4C564C4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CBF7" w14:textId="2C56A45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4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0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5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6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1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5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8 </w:t>
            </w:r>
          </w:p>
        </w:tc>
      </w:tr>
      <w:tr w:rsidR="004B45CE" w:rsidRPr="004B45CE" w14:paraId="46684B9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F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en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8FBCBF" w14:textId="2225C4E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725" w14:textId="4727E52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54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24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8E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1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D9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9 </w:t>
            </w:r>
          </w:p>
        </w:tc>
      </w:tr>
      <w:tr w:rsidR="004B45CE" w:rsidRPr="004B45CE" w14:paraId="46C454D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D6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6949B6" w14:textId="516B35D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88C" w14:textId="0548DD9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2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0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D9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4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1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CB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0 </w:t>
            </w:r>
          </w:p>
        </w:tc>
      </w:tr>
      <w:tr w:rsidR="004B45CE" w:rsidRPr="004B45CE" w14:paraId="6BC702A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A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gm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15E37A2" w14:textId="18FCD0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9E5" w14:textId="7D3DA7E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A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4B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8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7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F7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1 </w:t>
            </w:r>
          </w:p>
        </w:tc>
      </w:tr>
      <w:tr w:rsidR="004B45CE" w:rsidRPr="004B45CE" w14:paraId="751897F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9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izui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D2F429" w14:textId="35E2E03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2C7" w14:textId="5689140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8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6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E70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C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8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E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2 </w:t>
            </w:r>
          </w:p>
        </w:tc>
      </w:tr>
      <w:tr w:rsidR="004B45CE" w:rsidRPr="004B45CE" w14:paraId="1450AA6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A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e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F8195F" w14:textId="5BC0DA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344" w14:textId="2EEDC70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4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3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ED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1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1D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3 </w:t>
            </w:r>
          </w:p>
        </w:tc>
      </w:tr>
      <w:tr w:rsidR="004B45CE" w:rsidRPr="004B45CE" w14:paraId="35CD974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4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h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2FEB7D" w14:textId="13A6FB7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EDC" w14:textId="32F2519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3B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4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3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0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8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4 </w:t>
            </w:r>
          </w:p>
        </w:tc>
      </w:tr>
      <w:tr w:rsidR="004B45CE" w:rsidRPr="004B45CE" w14:paraId="5DB1A86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D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gt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4295A8" w14:textId="016F145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50C" w14:textId="6A69DCA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3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6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2D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F5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8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2E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5 </w:t>
            </w:r>
          </w:p>
        </w:tc>
      </w:tr>
      <w:tr w:rsidR="004B45CE" w:rsidRPr="004B45CE" w14:paraId="602127D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B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if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EA5120" w14:textId="1D6B7E8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048" w14:textId="6774479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9AD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8F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C6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E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6 </w:t>
            </w:r>
          </w:p>
        </w:tc>
      </w:tr>
      <w:tr w:rsidR="004B45CE" w:rsidRPr="004B45CE" w14:paraId="17D01AD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9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a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0A94A8" w14:textId="3FE2F59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94E" w14:textId="2237357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9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6C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8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9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0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7 </w:t>
            </w:r>
          </w:p>
        </w:tc>
      </w:tr>
      <w:tr w:rsidR="004B45CE" w:rsidRPr="004B45CE" w14:paraId="5D060D0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C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lud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85B266" w14:textId="6D43ECF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886" w14:textId="1FF5D1F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C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864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53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0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2D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8 </w:t>
            </w:r>
          </w:p>
        </w:tc>
      </w:tr>
      <w:tr w:rsidR="004B45CE" w:rsidRPr="004B45CE" w14:paraId="64EBF33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01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F972D38" w14:textId="3AE023F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D4E5" w14:textId="0819C49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9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D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6D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0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8BF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9 </w:t>
            </w:r>
          </w:p>
        </w:tc>
      </w:tr>
      <w:tr w:rsidR="004B45CE" w:rsidRPr="004B45CE" w14:paraId="6B13836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948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t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695D91" w14:textId="63F1426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33C" w14:textId="45AE93D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D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7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9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39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0 </w:t>
            </w:r>
          </w:p>
        </w:tc>
      </w:tr>
      <w:tr w:rsidR="004B45CE" w:rsidRPr="004B45CE" w14:paraId="70D5BFB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4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li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05CE65" w14:textId="6684690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0B0E" w14:textId="463756B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4B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7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2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4B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F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1 </w:t>
            </w:r>
          </w:p>
        </w:tc>
      </w:tr>
      <w:tr w:rsidR="004B45CE" w:rsidRPr="004B45CE" w14:paraId="075F5E9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32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stern Hu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FCACBB" w14:textId="4DC4BDB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6AE" w14:textId="7DCBC97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7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7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5A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60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6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52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2 </w:t>
            </w:r>
          </w:p>
        </w:tc>
      </w:tr>
      <w:tr w:rsidR="004B45CE" w:rsidRPr="004B45CE" w14:paraId="43D275F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9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ong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AB8F97" w14:textId="0FADE22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D7A" w14:textId="317B34F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8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6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4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5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D7E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3 </w:t>
            </w:r>
          </w:p>
        </w:tc>
      </w:tr>
      <w:tr w:rsidR="004B45CE" w:rsidRPr="004B45CE" w14:paraId="4C9F71F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1F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unm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106D6F" w14:textId="1CCABF0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B0C" w14:textId="76B085F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5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F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9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0F1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4 </w:t>
            </w:r>
          </w:p>
        </w:tc>
      </w:tr>
      <w:tr w:rsidR="004B45CE" w:rsidRPr="004B45CE" w14:paraId="41362EF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8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A3B196" w14:textId="1182A88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FDB" w14:textId="2A431C5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06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72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19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9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E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5 </w:t>
            </w:r>
          </w:p>
        </w:tc>
      </w:tr>
      <w:tr w:rsidR="004B45CE" w:rsidRPr="004B45CE" w14:paraId="76059B4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0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a'an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87F2EE" w14:textId="60498BB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24DA" w14:textId="01E0C23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7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A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63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5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6 </w:t>
            </w:r>
          </w:p>
        </w:tc>
      </w:tr>
      <w:tr w:rsidR="004B45CE" w:rsidRPr="004B45CE" w14:paraId="13BA7C4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1C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chu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143E0F" w14:textId="0AE3AA57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441" w14:textId="487F4F5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7A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8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8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6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0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E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 </w:t>
            </w:r>
          </w:p>
        </w:tc>
      </w:tr>
      <w:tr w:rsidR="004B45CE" w:rsidRPr="004B45CE" w14:paraId="1C8EF28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D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Hech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A123CC" w14:textId="7AF0F3F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5EE" w14:textId="3E9DA3C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9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1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0D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0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D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8 </w:t>
            </w:r>
          </w:p>
        </w:tc>
      </w:tr>
      <w:tr w:rsidR="004B45CE" w:rsidRPr="004B45CE" w14:paraId="1AC05BB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C8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ai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93F436" w14:textId="08CCDC7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40D" w14:textId="00E7116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C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2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73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7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D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9 </w:t>
            </w:r>
          </w:p>
        </w:tc>
      </w:tr>
      <w:tr w:rsidR="004B45CE" w:rsidRPr="004B45CE" w14:paraId="717C21B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7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e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867E5E" w14:textId="3631C96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DF0" w14:textId="360C9A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27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8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6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7F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7D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0 </w:t>
            </w:r>
          </w:p>
        </w:tc>
      </w:tr>
      <w:tr w:rsidR="004B45CE" w:rsidRPr="004B45CE" w14:paraId="3ACF38C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4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nf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C7E523" w14:textId="2F08FD1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548" w14:textId="6EAA8BF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D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2CE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15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3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74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1 </w:t>
            </w:r>
          </w:p>
        </w:tc>
      </w:tr>
      <w:tr w:rsidR="004B45CE" w:rsidRPr="004B45CE" w14:paraId="06D689B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2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ny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FE8FA8" w14:textId="3B97D2D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787" w14:textId="52AE2CE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49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02B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9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75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3E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2 </w:t>
            </w:r>
          </w:p>
        </w:tc>
      </w:tr>
      <w:tr w:rsidR="004B45CE" w:rsidRPr="004B45CE" w14:paraId="27685C7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1A0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if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35EDFD" w14:textId="5D1768A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736" w14:textId="06DA212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1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1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0A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4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98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C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3 </w:t>
            </w:r>
          </w:p>
        </w:tc>
      </w:tr>
      <w:tr w:rsidR="004B45CE" w:rsidRPr="004B45CE" w14:paraId="55BE717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F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eng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ECE93F" w14:textId="65573BF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572" w14:textId="24F7FE8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01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6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79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4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D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4 </w:t>
            </w:r>
          </w:p>
        </w:tc>
      </w:tr>
      <w:tr w:rsidR="004B45CE" w:rsidRPr="004B45CE" w14:paraId="46578AA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E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amus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B8AA94" w14:textId="11DC4D69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0C55" w14:textId="13BCEC0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9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E0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4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9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0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5 </w:t>
            </w:r>
          </w:p>
        </w:tc>
      </w:tr>
      <w:tr w:rsidR="004B45CE" w:rsidRPr="004B45CE" w14:paraId="100BF1F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C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aozhu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0D9E04D" w14:textId="4A79350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29AE" w14:textId="3474D34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CF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2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3F7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04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7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6 </w:t>
            </w:r>
          </w:p>
        </w:tc>
      </w:tr>
      <w:tr w:rsidR="004B45CE" w:rsidRPr="004B45CE" w14:paraId="1382561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C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e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2BADC9" w14:textId="6F9D750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09F" w14:textId="417EA27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B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A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43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C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7 </w:t>
            </w:r>
          </w:p>
        </w:tc>
      </w:tr>
      <w:tr w:rsidR="004B45CE" w:rsidRPr="004B45CE" w14:paraId="108E8A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7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anyung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121F0A6" w14:textId="2BDDCE5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8D4" w14:textId="50B6D54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CA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2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CB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7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A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8 </w:t>
            </w:r>
          </w:p>
        </w:tc>
      </w:tr>
      <w:tr w:rsidR="004B45CE" w:rsidRPr="004B45CE" w14:paraId="359964A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0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gq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BD9E3A" w14:textId="3DD7E25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ED5" w14:textId="5E19C59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C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1A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51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0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F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9 </w:t>
            </w:r>
          </w:p>
        </w:tc>
      </w:tr>
      <w:tr w:rsidR="004B45CE" w:rsidRPr="004B45CE" w14:paraId="0AFF891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49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uan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A1D35F" w14:textId="31E3E00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10C6" w14:textId="0E6BDA4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A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25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2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C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0 </w:t>
            </w:r>
          </w:p>
        </w:tc>
      </w:tr>
      <w:tr w:rsidR="004B45CE" w:rsidRPr="004B45CE" w14:paraId="4F4A18C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46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ngy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835AEB" w14:textId="5BBC972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FFA" w14:textId="0D36CDD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4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93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1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E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1 </w:t>
            </w:r>
          </w:p>
        </w:tc>
      </w:tr>
      <w:tr w:rsidR="004B45CE" w:rsidRPr="004B45CE" w14:paraId="6FB4C25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A3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ch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F02AF7" w14:textId="7FFFC6B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672" w14:textId="6C43AA7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D4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1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D1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4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C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2 </w:t>
            </w:r>
          </w:p>
        </w:tc>
      </w:tr>
      <w:tr w:rsidR="004B45CE" w:rsidRPr="004B45CE" w14:paraId="0EA0662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F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124D8D2" w14:textId="68DB6284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E5A0" w14:textId="6AAD305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0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7D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4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9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A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3 </w:t>
            </w:r>
          </w:p>
        </w:tc>
      </w:tr>
      <w:tr w:rsidR="004B45CE" w:rsidRPr="004B45CE" w14:paraId="070A43D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5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o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9B80C3" w14:textId="6850750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9C4" w14:textId="4D9EA7E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CC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B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F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8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B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4 </w:t>
            </w:r>
          </w:p>
        </w:tc>
      </w:tr>
      <w:tr w:rsidR="004B45CE" w:rsidRPr="004B45CE" w14:paraId="59413CF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CB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n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A28C995" w14:textId="4D84B94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3CC" w14:textId="1AA795C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C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9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BD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52B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0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6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5 </w:t>
            </w:r>
          </w:p>
        </w:tc>
      </w:tr>
      <w:tr w:rsidR="004B45CE" w:rsidRPr="004B45CE" w14:paraId="28F9DB4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0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oj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ADE150" w14:textId="46C28FF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4B8" w14:textId="79CA230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D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4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6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A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6 </w:t>
            </w:r>
          </w:p>
        </w:tc>
      </w:tr>
      <w:tr w:rsidR="004B45CE" w:rsidRPr="004B45CE" w14:paraId="21B5EA7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AF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DE1F21" w14:textId="15B868CD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4343" w14:textId="5BA98EF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15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73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F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DC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7 </w:t>
            </w:r>
          </w:p>
        </w:tc>
      </w:tr>
      <w:tr w:rsidR="004B45CE" w:rsidRPr="004B45CE" w14:paraId="62ACFC8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F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uo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C1E9BA" w14:textId="306CBFA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11F" w14:textId="6E5CEB7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8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9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5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FC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9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2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8 </w:t>
            </w:r>
          </w:p>
        </w:tc>
      </w:tr>
      <w:tr w:rsidR="004B45CE" w:rsidRPr="004B45CE" w14:paraId="05F6356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F1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d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5A205DA" w14:textId="5702075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E01" w14:textId="1330791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DD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C6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F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15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9 </w:t>
            </w:r>
          </w:p>
        </w:tc>
      </w:tr>
      <w:tr w:rsidR="004B45CE" w:rsidRPr="004B45CE" w14:paraId="7311AA9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48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igat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D20DBA" w14:textId="03E191D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EEC" w14:textId="73C7534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0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D8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6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E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0 </w:t>
            </w:r>
          </w:p>
        </w:tc>
      </w:tr>
      <w:tr w:rsidR="004B45CE" w:rsidRPr="004B45CE" w14:paraId="71A1139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FD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oq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FAF3A25" w14:textId="7FA4C62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4115" w14:textId="5565710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B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AB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24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2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7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 </w:t>
            </w:r>
          </w:p>
        </w:tc>
      </w:tr>
      <w:tr w:rsidR="004B45CE" w:rsidRPr="004B45CE" w14:paraId="50A1DD1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0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nz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B7DC00" w14:textId="6F520F2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E58" w14:textId="7056744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C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9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6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82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6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4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2 </w:t>
            </w:r>
          </w:p>
        </w:tc>
      </w:tr>
      <w:tr w:rsidR="004B45CE" w:rsidRPr="004B45CE" w14:paraId="7AA864B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4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ayug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17F07A3" w14:textId="3A1CD88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BA4" w14:textId="0B7FD0E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1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6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5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DB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7E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3 </w:t>
            </w:r>
          </w:p>
        </w:tc>
      </w:tr>
      <w:tr w:rsidR="004B45CE" w:rsidRPr="004B45CE" w14:paraId="7A56AFE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86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8F6ECE" w14:textId="7FABD99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69F" w14:textId="4154D58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6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1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0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4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4 </w:t>
            </w:r>
          </w:p>
        </w:tc>
      </w:tr>
      <w:tr w:rsidR="004B45CE" w:rsidRPr="004B45CE" w14:paraId="05BD5A4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1B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gr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30AF47" w14:textId="352BB14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4CC" w14:textId="0F9AD6D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C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7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B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7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3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3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5 </w:t>
            </w:r>
          </w:p>
        </w:tc>
      </w:tr>
      <w:tr w:rsidR="004B45CE" w:rsidRPr="004B45CE" w14:paraId="6F946E3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4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4F238D" w14:textId="5ACE948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E39" w14:textId="60C100F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D2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9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24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6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6 </w:t>
            </w:r>
          </w:p>
        </w:tc>
      </w:tr>
      <w:tr w:rsidR="004B45CE" w:rsidRPr="004B45CE" w14:paraId="332ED8E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10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l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29A463" w14:textId="42241B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560" w14:textId="6213C2E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3D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55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6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F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7 </w:t>
            </w:r>
          </w:p>
        </w:tc>
      </w:tr>
      <w:tr w:rsidR="004B45CE" w:rsidRPr="004B45CE" w14:paraId="0C71422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92C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 Rizh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EEB38A" w14:textId="26F350D7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DBD" w14:textId="77943C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84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39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D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3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8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8 </w:t>
            </w:r>
          </w:p>
        </w:tc>
      </w:tr>
      <w:tr w:rsidR="004B45CE" w:rsidRPr="004B45CE" w14:paraId="562772C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8E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1F3BA3" w14:textId="112A7E5C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5B5" w14:textId="3C6A67D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78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9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97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2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2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0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9 </w:t>
            </w:r>
          </w:p>
        </w:tc>
      </w:tr>
      <w:tr w:rsidR="004B45CE" w:rsidRPr="004B45CE" w14:paraId="321F62C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5C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ig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94049F" w14:textId="3304077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EE75" w14:textId="1E3FB87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D8C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6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8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D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9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6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0 </w:t>
            </w:r>
          </w:p>
        </w:tc>
      </w:tr>
      <w:tr w:rsidR="004B45CE" w:rsidRPr="004B45CE" w14:paraId="22C4332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6F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2BAC05C" w14:textId="3CA068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9C4" w14:textId="0282105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22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66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C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4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1 </w:t>
            </w:r>
          </w:p>
        </w:tc>
      </w:tr>
      <w:tr w:rsidR="004B45CE" w:rsidRPr="004B45CE" w14:paraId="7937AEA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C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oud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0563BFB" w14:textId="70CC6CA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9EB5" w14:textId="61727DF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2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6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C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2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2 </w:t>
            </w:r>
          </w:p>
        </w:tc>
      </w:tr>
      <w:tr w:rsidR="004B45CE" w:rsidRPr="004B45CE" w14:paraId="0F2C17D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1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Zhouk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BF0887" w14:textId="6D70A00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4CE" w14:textId="0747ACD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87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6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A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8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2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3 </w:t>
            </w:r>
          </w:p>
        </w:tc>
      </w:tr>
      <w:tr w:rsidR="004B45CE" w:rsidRPr="004B45CE" w14:paraId="0905DE5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5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ng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EFEA2A" w14:textId="3C3D72E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6D63" w14:textId="32B7096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7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3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3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4A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4 </w:t>
            </w:r>
          </w:p>
        </w:tc>
      </w:tr>
      <w:tr w:rsidR="004B45CE" w:rsidRPr="004B45CE" w14:paraId="745F3E8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2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C9B1C23" w14:textId="15D69C5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869A" w14:textId="38F726D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A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7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4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9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0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2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5 </w:t>
            </w:r>
          </w:p>
        </w:tc>
      </w:tr>
      <w:tr w:rsidR="004B45CE" w:rsidRPr="004B45CE" w14:paraId="069E1FC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18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4296A1" w14:textId="28152E8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7F8" w14:textId="659376D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D0F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5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4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3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3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6 </w:t>
            </w:r>
          </w:p>
        </w:tc>
      </w:tr>
      <w:tr w:rsidR="004B45CE" w:rsidRPr="004B45CE" w14:paraId="2C39DC7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AB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ianshu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398E37" w14:textId="70AE8D3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1C1" w14:textId="469982B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4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D4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D8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B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7 </w:t>
            </w:r>
          </w:p>
        </w:tc>
      </w:tr>
      <w:tr w:rsidR="004B45CE" w:rsidRPr="004B45CE" w14:paraId="0072B43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A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uang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D9C16E" w14:textId="736CB4B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4726" w14:textId="5D1189A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4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8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F5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7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2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E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8 </w:t>
            </w:r>
          </w:p>
        </w:tc>
      </w:tr>
      <w:tr w:rsidR="004B45CE" w:rsidRPr="004B45CE" w14:paraId="28DA4FB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DD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ai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6C5EC4" w14:textId="241F2C4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3139" w14:textId="30DE479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66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9F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1D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7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0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9 </w:t>
            </w:r>
          </w:p>
        </w:tc>
      </w:tr>
      <w:tr w:rsidR="004B45CE" w:rsidRPr="004B45CE" w14:paraId="6F4941A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0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ongzu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2BDC9B" w14:textId="08DE6C1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2DD1" w14:textId="0A7C5DE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8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E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5B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6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CC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0 </w:t>
            </w:r>
          </w:p>
        </w:tc>
      </w:tr>
      <w:tr w:rsidR="004B45CE" w:rsidRPr="004B45CE" w14:paraId="35ACC48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D4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z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D73FBC6" w14:textId="57E55DD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67E" w14:textId="0DBB172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9F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06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E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6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09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1 </w:t>
            </w:r>
          </w:p>
        </w:tc>
      </w:tr>
      <w:tr w:rsidR="004B45CE" w:rsidRPr="004B45CE" w14:paraId="297B1AC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6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EC81A98" w14:textId="0247E89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3CFF" w14:textId="458EB52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50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2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7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3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5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2 </w:t>
            </w:r>
          </w:p>
        </w:tc>
      </w:tr>
      <w:tr w:rsidR="004B45CE" w:rsidRPr="004B45CE" w14:paraId="471D003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A3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Mia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0D3C75" w14:textId="047FB1E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7E0" w14:textId="2DB0FE0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2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B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1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1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3 </w:t>
            </w:r>
          </w:p>
        </w:tc>
      </w:tr>
      <w:tr w:rsidR="004B45CE" w:rsidRPr="004B45CE" w14:paraId="68DD28A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C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ing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1F49EA" w14:textId="31D8F20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29C9" w14:textId="68D55B5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7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1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5A4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0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B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4 </w:t>
            </w:r>
          </w:p>
        </w:tc>
      </w:tr>
      <w:tr w:rsidR="004B45CE" w:rsidRPr="004B45CE" w14:paraId="38CCD24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266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a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3C2D2E" w14:textId="21BBE97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6F8" w14:textId="3763804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1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3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6D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4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8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5 </w:t>
            </w:r>
          </w:p>
        </w:tc>
      </w:tr>
      <w:tr w:rsidR="004B45CE" w:rsidRPr="004B45CE" w14:paraId="5CDC284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B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A38F3E" w14:textId="472A192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33D" w14:textId="429E294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E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75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B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9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8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6 </w:t>
            </w:r>
          </w:p>
        </w:tc>
      </w:tr>
      <w:tr w:rsidR="004B45CE" w:rsidRPr="004B45CE" w14:paraId="1BB01FB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53A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ann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8871969" w14:textId="3513DDF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8FD" w14:textId="45BB2BA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F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0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FC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8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A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7 </w:t>
            </w:r>
          </w:p>
        </w:tc>
      </w:tr>
      <w:tr w:rsidR="004B45CE" w:rsidRPr="004B45CE" w14:paraId="63A0907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47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id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853F5D" w14:textId="563601D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04D" w14:textId="31E6A64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7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8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2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6C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76F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8 </w:t>
            </w:r>
          </w:p>
        </w:tc>
      </w:tr>
      <w:tr w:rsidR="004B45CE" w:rsidRPr="004B45CE" w14:paraId="32CC379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C1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Urumq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2FB5E5" w14:textId="70F0D9F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560" w14:textId="2ADCC9A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0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1B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B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0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0B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9 </w:t>
            </w:r>
          </w:p>
        </w:tc>
      </w:tr>
      <w:tr w:rsidR="004B45CE" w:rsidRPr="004B45CE" w14:paraId="6A60956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5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o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23AD21" w14:textId="62E78CA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559A" w14:textId="086209E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5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02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BA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1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DC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0 </w:t>
            </w:r>
          </w:p>
        </w:tc>
      </w:tr>
      <w:tr w:rsidR="004B45CE" w:rsidRPr="004B45CE" w14:paraId="156049C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50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g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92EC70" w14:textId="07E7F98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53D" w14:textId="57B5914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6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8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EF7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8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9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1 </w:t>
            </w:r>
          </w:p>
        </w:tc>
      </w:tr>
      <w:tr w:rsidR="004B45CE" w:rsidRPr="004B45CE" w14:paraId="4274B59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C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ao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6D4ED1" w14:textId="58C5C765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1DEA" w14:textId="7E8585D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4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A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8C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3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2 </w:t>
            </w:r>
          </w:p>
        </w:tc>
      </w:tr>
      <w:tr w:rsidR="004B45CE" w:rsidRPr="004B45CE" w14:paraId="6732D28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8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uj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69E690" w14:textId="63D79A7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2630" w14:textId="7375988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A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AC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2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5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41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3 </w:t>
            </w:r>
          </w:p>
        </w:tc>
      </w:tr>
      <w:tr w:rsidR="004B45CE" w:rsidRPr="004B45CE" w14:paraId="7F868D9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2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en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0AE1CF" w14:textId="4C2CFAF9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044" w14:textId="56BEE2A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F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1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1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7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5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4 </w:t>
            </w:r>
          </w:p>
        </w:tc>
      </w:tr>
      <w:tr w:rsidR="004B45CE" w:rsidRPr="004B45CE" w14:paraId="1C48DD6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8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n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68E7CA" w14:textId="1962F98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F2A" w14:textId="6085BB2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6B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7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2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1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41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5 </w:t>
            </w:r>
          </w:p>
        </w:tc>
      </w:tr>
      <w:tr w:rsidR="004B45CE" w:rsidRPr="004B45CE" w14:paraId="49E201C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6B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31EFB9" w14:textId="7ACB661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DB01" w14:textId="2490DB1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B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9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8D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8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E6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6 </w:t>
            </w:r>
          </w:p>
        </w:tc>
      </w:tr>
      <w:tr w:rsidR="004B45CE" w:rsidRPr="004B45CE" w14:paraId="50A1A39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A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nshu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78E72C" w14:textId="5060B4D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A7E" w14:textId="6AC67B6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7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7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80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FB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8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26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7 </w:t>
            </w:r>
          </w:p>
        </w:tc>
      </w:tr>
      <w:tr w:rsidR="004B45CE" w:rsidRPr="004B45CE" w14:paraId="763B8FE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5B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ua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A2C37E" w14:textId="5811386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0F7" w14:textId="48496B3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E82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9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A1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9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CC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8 </w:t>
            </w:r>
          </w:p>
        </w:tc>
      </w:tr>
      <w:tr w:rsidR="004B45CE" w:rsidRPr="004B45CE" w14:paraId="4C94DC1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6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qi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460AA6" w14:textId="21C6AE2F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215C" w14:textId="5632A08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6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7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8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43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2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EF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9 </w:t>
            </w:r>
          </w:p>
        </w:tc>
      </w:tr>
      <w:tr w:rsidR="004B45CE" w:rsidRPr="004B45CE" w14:paraId="7178EF9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C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n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8E0675" w14:textId="560BD08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981" w14:textId="6D1382C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5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66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D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9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AC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0 </w:t>
            </w:r>
          </w:p>
        </w:tc>
      </w:tr>
      <w:tr w:rsidR="004B45CE" w:rsidRPr="004B45CE" w14:paraId="016163E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C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24E2B6" w14:textId="1E4C752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F692" w14:textId="039A867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1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6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C3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3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1 </w:t>
            </w:r>
          </w:p>
        </w:tc>
      </w:tr>
      <w:tr w:rsidR="004B45CE" w:rsidRPr="004B45CE" w14:paraId="109377F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17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E25728F" w14:textId="64D6F851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155" w14:textId="541A406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E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0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47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1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A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2 </w:t>
            </w:r>
          </w:p>
        </w:tc>
      </w:tr>
      <w:tr w:rsidR="004B45CE" w:rsidRPr="004B45CE" w14:paraId="6699B8D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D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89B6D3" w14:textId="1393B820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747" w14:textId="4DA881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F7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5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E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F0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7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8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3 </w:t>
            </w:r>
          </w:p>
        </w:tc>
      </w:tr>
      <w:tr w:rsidR="004B45CE" w:rsidRPr="004B45CE" w14:paraId="560D8C6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4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sh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1402C6" w14:textId="5574F7C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5CD9" w14:textId="42378C7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E3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1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38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9F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7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5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4 </w:t>
            </w:r>
          </w:p>
        </w:tc>
      </w:tr>
      <w:tr w:rsidR="004B45CE" w:rsidRPr="004B45CE" w14:paraId="7AA446B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1C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nf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BDA0E4" w14:textId="03527EF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6D2" w14:textId="62BB4E7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FA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6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D1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1C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1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5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5 </w:t>
            </w:r>
          </w:p>
        </w:tc>
      </w:tr>
      <w:tr w:rsidR="004B45CE" w:rsidRPr="004B45CE" w14:paraId="79250DD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B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ongy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F73CA30" w14:textId="42CB079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045" w14:textId="73D2221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F9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0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3D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FE4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7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214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6 </w:t>
            </w:r>
          </w:p>
        </w:tc>
      </w:tr>
      <w:tr w:rsidR="004B45CE" w:rsidRPr="004B45CE" w14:paraId="45176FE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C6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Wuz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BBE40D" w14:textId="5F8129C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B4B" w14:textId="782085D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AF1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6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51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4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0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C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7 </w:t>
            </w:r>
          </w:p>
        </w:tc>
      </w:tr>
      <w:tr w:rsidR="004B45CE" w:rsidRPr="004B45CE" w14:paraId="25F6A91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3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ongh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380583D" w14:textId="792D86B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1AB1" w14:textId="4D2870E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F4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5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1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8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3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8 </w:t>
            </w:r>
          </w:p>
        </w:tc>
      </w:tr>
      <w:tr w:rsidR="004B45CE" w:rsidRPr="004B45CE" w14:paraId="305EC81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3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i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819D73" w14:textId="62972F1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9480" w14:textId="0DC5DB7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5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83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A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8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0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9 </w:t>
            </w:r>
          </w:p>
        </w:tc>
      </w:tr>
      <w:tr w:rsidR="004B45CE" w:rsidRPr="004B45CE" w14:paraId="624401D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D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ng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B421E5" w14:textId="5CF6802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C25" w14:textId="5982459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E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D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B87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A8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0 </w:t>
            </w:r>
          </w:p>
        </w:tc>
      </w:tr>
      <w:tr w:rsidR="004B45CE" w:rsidRPr="004B45CE" w14:paraId="79A6EA0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9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o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26982B" w14:textId="779F99E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290" w14:textId="1A8533F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2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5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C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7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8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C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1 </w:t>
            </w:r>
          </w:p>
        </w:tc>
      </w:tr>
      <w:tr w:rsidR="004B45CE" w:rsidRPr="004B45CE" w14:paraId="7BB0796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C9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glu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97E7C8" w14:textId="40E1350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7D9" w14:textId="7AA8678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678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0E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2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7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61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2 </w:t>
            </w:r>
          </w:p>
        </w:tc>
      </w:tr>
      <w:tr w:rsidR="004B45CE" w:rsidRPr="004B45CE" w14:paraId="2F0384E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A1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u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AF9991" w14:textId="2AF351D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0CF" w14:textId="43A3B04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2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E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7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3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B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3 </w:t>
            </w:r>
          </w:p>
        </w:tc>
      </w:tr>
      <w:tr w:rsidR="004B45CE" w:rsidRPr="004B45CE" w14:paraId="1231F88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4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o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A10377" w14:textId="55EAC34C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7DFD" w14:textId="60A34B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2E1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1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1C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9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B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4 </w:t>
            </w:r>
          </w:p>
        </w:tc>
      </w:tr>
      <w:tr w:rsidR="004B45CE" w:rsidRPr="004B45CE" w14:paraId="311EF06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614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u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6611EF" w14:textId="1F60370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B26" w14:textId="030EEB5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CB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8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51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BB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6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1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5 </w:t>
            </w:r>
          </w:p>
        </w:tc>
      </w:tr>
      <w:tr w:rsidR="004B45CE" w:rsidRPr="004B45CE" w14:paraId="68B52E1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B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iy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32F5CD" w14:textId="492B884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D6E" w14:textId="5CCAEEA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1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6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18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9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6 </w:t>
            </w:r>
          </w:p>
        </w:tc>
      </w:tr>
      <w:tr w:rsidR="004B45CE" w:rsidRPr="004B45CE" w14:paraId="72EB562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5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aik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F9D67E" w14:textId="2618780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4F14" w14:textId="6E0CB7F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4C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E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3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2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7 </w:t>
            </w:r>
          </w:p>
        </w:tc>
      </w:tr>
      <w:tr w:rsidR="004B45CE" w:rsidRPr="004B45CE" w14:paraId="1E24688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A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3AAF43" w14:textId="505590AC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9C6" w14:textId="23A68B4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1C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9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6C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E7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93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9D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8 </w:t>
            </w:r>
          </w:p>
        </w:tc>
      </w:tr>
      <w:tr w:rsidR="004B45CE" w:rsidRPr="004B45CE" w14:paraId="1206A9B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60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ingg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779D69" w14:textId="1672B16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86C" w14:textId="3162703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01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0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8BE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DF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9 </w:t>
            </w:r>
          </w:p>
        </w:tc>
      </w:tr>
      <w:tr w:rsidR="004B45CE" w:rsidRPr="004B45CE" w14:paraId="2A5ED62B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2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w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A665CA4" w14:textId="490D73F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F58" w14:textId="0FDE9E2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2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E5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1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6E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0 </w:t>
            </w:r>
          </w:p>
        </w:tc>
      </w:tr>
      <w:tr w:rsidR="004B45CE" w:rsidRPr="004B45CE" w14:paraId="6DE0450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1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Gan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27C44B" w14:textId="2426D4F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2BB" w14:textId="73FCDFE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7A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6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26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6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1 </w:t>
            </w:r>
          </w:p>
        </w:tc>
      </w:tr>
      <w:tr w:rsidR="004B45CE" w:rsidRPr="004B45CE" w14:paraId="5CE48FE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77E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anxi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1C3433" w14:textId="00C5332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868" w14:textId="5BA23D7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A8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8B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4D7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5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11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2 </w:t>
            </w:r>
          </w:p>
        </w:tc>
      </w:tr>
      <w:tr w:rsidR="004B45CE" w:rsidRPr="004B45CE" w14:paraId="17AC017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8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yingo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E2DE33" w14:textId="2848C2E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CCC" w14:textId="270B770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6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F9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C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7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3 </w:t>
            </w:r>
          </w:p>
        </w:tc>
      </w:tr>
      <w:tr w:rsidR="004B45CE" w:rsidRPr="004B45CE" w14:paraId="65D44B5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B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chu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467970" w14:textId="39BF53B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A9F" w14:textId="0373386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04B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8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E7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9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B1A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4 </w:t>
            </w:r>
          </w:p>
        </w:tc>
      </w:tr>
      <w:tr w:rsidR="004B45CE" w:rsidRPr="004B45CE" w14:paraId="24C02D4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C4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ot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74DB82" w14:textId="7536EBC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7CC" w14:textId="08ADB13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5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0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46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2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12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A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5 </w:t>
            </w:r>
          </w:p>
        </w:tc>
      </w:tr>
      <w:tr w:rsidR="004B45CE" w:rsidRPr="004B45CE" w14:paraId="5E3F787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64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ot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03F292" w14:textId="56FF99E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1029" w14:textId="4015D11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DB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8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E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45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6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6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6 </w:t>
            </w:r>
          </w:p>
        </w:tc>
      </w:tr>
      <w:tr w:rsidR="004B45CE" w:rsidRPr="004B45CE" w14:paraId="2BD4BED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3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ang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5FB4A2" w14:textId="26BF1C8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A5AF" w14:textId="527D84E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E9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6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D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7E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8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6A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7 </w:t>
            </w:r>
          </w:p>
        </w:tc>
      </w:tr>
      <w:tr w:rsidR="004B45CE" w:rsidRPr="004B45CE" w14:paraId="4887855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5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ongwe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9A756B" w14:textId="0CB69EC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9A7" w14:textId="56A17F3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AF7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3E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E1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6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8B8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8 </w:t>
            </w:r>
          </w:p>
        </w:tc>
      </w:tr>
      <w:tr w:rsidR="004B45CE" w:rsidRPr="004B45CE" w14:paraId="64D101D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F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has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1F3C41" w14:textId="54F5ADB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489" w14:textId="1C9736D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E7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2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16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B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9 </w:t>
            </w:r>
          </w:p>
        </w:tc>
      </w:tr>
      <w:tr w:rsidR="004B45CE" w:rsidRPr="004B45CE" w14:paraId="240235B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0C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x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A7AB4D9" w14:textId="7016A15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5CD" w14:textId="7957704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55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97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F9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8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73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0 </w:t>
            </w:r>
          </w:p>
        </w:tc>
      </w:tr>
      <w:tr w:rsidR="004B45CE" w:rsidRPr="004B45CE" w14:paraId="7A283B5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9F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BA1330" w14:textId="2F379E1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AEE" w14:textId="4078C21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0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7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A2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0F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6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D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1 </w:t>
            </w:r>
          </w:p>
        </w:tc>
      </w:tr>
      <w:tr w:rsidR="004B45CE" w:rsidRPr="004B45CE" w14:paraId="75A5F60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C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ny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00E769" w14:textId="5ADFA8A6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00F" w14:textId="447F12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71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95C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5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1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F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2 </w:t>
            </w:r>
          </w:p>
        </w:tc>
      </w:tr>
      <w:tr w:rsidR="004B45CE" w:rsidRPr="004B45CE" w14:paraId="66DE589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7D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an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1AD0E0" w14:textId="51E057D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D0B" w14:textId="6FBA960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8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6A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F9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D0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3 </w:t>
            </w:r>
          </w:p>
        </w:tc>
      </w:tr>
      <w:tr w:rsidR="004B45CE" w:rsidRPr="004B45CE" w14:paraId="052241E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9F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Zhan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11895E" w14:textId="2697E9B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833A" w14:textId="73CC1A1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5F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0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F25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7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7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8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4 </w:t>
            </w:r>
          </w:p>
        </w:tc>
      </w:tr>
      <w:tr w:rsidR="004B45CE" w:rsidRPr="004B45CE" w14:paraId="41DF32C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AD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'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697EF07" w14:textId="2CEEEE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6A9" w14:textId="53CFD12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4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9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6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C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7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5 </w:t>
            </w:r>
          </w:p>
        </w:tc>
      </w:tr>
      <w:tr w:rsidR="004B45CE" w:rsidRPr="004B45CE" w14:paraId="3E8BCB7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79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nhuangda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84A2AD" w14:textId="654BDA9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1A7" w14:textId="6DB9D74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D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7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90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A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5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CA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6 </w:t>
            </w:r>
          </w:p>
        </w:tc>
      </w:tr>
      <w:tr w:rsidR="004B45CE" w:rsidRPr="004B45CE" w14:paraId="65EE8A9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21B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n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B5C4B4B" w14:textId="2A0E45A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DFF" w14:textId="34617F4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C46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35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4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4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20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7 </w:t>
            </w:r>
          </w:p>
        </w:tc>
      </w:tr>
      <w:tr w:rsidR="004B45CE" w:rsidRPr="004B45CE" w14:paraId="75EB7E0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2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al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BB249B" w14:textId="0091D26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9C1" w14:textId="3EC12BD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B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D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3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8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3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8 </w:t>
            </w:r>
          </w:p>
        </w:tc>
      </w:tr>
      <w:tr w:rsidR="004B45CE" w:rsidRPr="004B45CE" w14:paraId="2C89E4B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C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any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3667AB" w14:textId="7540C97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F29" w14:textId="0D7817D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A8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80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F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B2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9 </w:t>
            </w:r>
          </w:p>
        </w:tc>
      </w:tr>
      <w:tr w:rsidR="004B45CE" w:rsidRPr="004B45CE" w14:paraId="580D0D8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0D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uxi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396825" w14:textId="517E18E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C8B" w14:textId="6933F48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BA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3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49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A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3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2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0 </w:t>
            </w:r>
          </w:p>
        </w:tc>
      </w:tr>
      <w:tr w:rsidR="004B45CE" w:rsidRPr="004B45CE" w14:paraId="13F6D5E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B30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i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D40E94" w14:textId="638705C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D4B" w14:textId="7A5CF94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2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5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D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88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08E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1 </w:t>
            </w:r>
          </w:p>
        </w:tc>
      </w:tr>
      <w:tr w:rsidR="004B45CE" w:rsidRPr="004B45CE" w14:paraId="4CBDDB5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5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Shaog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D5F149" w14:textId="22DC85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F60" w14:textId="7140324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356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2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9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8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63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2 </w:t>
            </w:r>
          </w:p>
        </w:tc>
      </w:tr>
      <w:tr w:rsidR="004B45CE" w:rsidRPr="004B45CE" w14:paraId="7A699BC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04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andong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9C1F55" w14:textId="01059E1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F96" w14:textId="1896648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496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6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D2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65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73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3 </w:t>
            </w:r>
          </w:p>
        </w:tc>
      </w:tr>
      <w:tr w:rsidR="004B45CE" w:rsidRPr="004B45CE" w14:paraId="619E139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34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orta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A7F415" w14:textId="4F8E3D3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93B" w14:textId="6C6ADCD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AB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8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9C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3F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8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2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4 </w:t>
            </w:r>
          </w:p>
        </w:tc>
      </w:tr>
      <w:tr w:rsidR="004B45CE" w:rsidRPr="004B45CE" w14:paraId="1F9B951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5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zh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B8864B7" w14:textId="1ECFE3B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F40" w14:textId="784BB5B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3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A5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2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37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A3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5 </w:t>
            </w:r>
          </w:p>
        </w:tc>
      </w:tr>
      <w:tr w:rsidR="004B45CE" w:rsidRPr="004B45CE" w14:paraId="56BD921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17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u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075E29" w14:textId="285FBC4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297" w14:textId="0A8C6B9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BF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4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D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6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83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03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6 </w:t>
            </w:r>
          </w:p>
        </w:tc>
      </w:tr>
      <w:tr w:rsidR="004B45CE" w:rsidRPr="004B45CE" w14:paraId="16ACFA2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08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Fangchengg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0ED0AC" w14:textId="7BC6864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ADD" w14:textId="5DB4257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C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1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AD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2EB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7 </w:t>
            </w:r>
          </w:p>
        </w:tc>
      </w:tr>
      <w:tr w:rsidR="004B45CE" w:rsidRPr="004B45CE" w14:paraId="7763755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14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lx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53F54D" w14:textId="0A19F1C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8D2" w14:textId="4A68536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8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7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1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BF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3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7B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8 </w:t>
            </w:r>
          </w:p>
        </w:tc>
      </w:tr>
      <w:tr w:rsidR="004B45CE" w:rsidRPr="004B45CE" w14:paraId="7DFD5C2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2F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ngy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E2A41D" w14:textId="205D9B7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3A0" w14:textId="72F659D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1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0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28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94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67D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9 </w:t>
            </w:r>
          </w:p>
        </w:tc>
      </w:tr>
      <w:tr w:rsidR="004B45CE" w:rsidRPr="004B45CE" w14:paraId="1BA5777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05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Qiqih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A9F623" w14:textId="1D32A39C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93E" w14:textId="64BEE02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85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0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84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56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F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0 </w:t>
            </w:r>
          </w:p>
        </w:tc>
      </w:tr>
      <w:tr w:rsidR="004B45CE" w:rsidRPr="004B45CE" w14:paraId="6D8D1C3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36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ing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D44B1E" w14:textId="6400E2B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02B" w14:textId="5854588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1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7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EB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08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A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1 </w:t>
            </w:r>
          </w:p>
        </w:tc>
      </w:tr>
      <w:tr w:rsidR="004B45CE" w:rsidRPr="004B45CE" w14:paraId="6C231EE3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49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oy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F2DB11" w14:textId="40D3E4BB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5E9" w14:textId="09529A3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1DC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8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195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E1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9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D8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2 </w:t>
            </w:r>
          </w:p>
        </w:tc>
      </w:tr>
      <w:tr w:rsidR="004B45CE" w:rsidRPr="004B45CE" w14:paraId="0465A76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EB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uj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F330FB" w14:textId="45A82072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293" w14:textId="3FCADFA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EE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5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4D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B3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3DB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3 </w:t>
            </w:r>
          </w:p>
        </w:tc>
      </w:tr>
      <w:tr w:rsidR="004B45CE" w:rsidRPr="004B45CE" w14:paraId="358FFDD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3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anm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AE5DAE4" w14:textId="19DA6237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8DF" w14:textId="60AAFE2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4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22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C5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6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A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4 </w:t>
            </w:r>
          </w:p>
        </w:tc>
      </w:tr>
      <w:tr w:rsidR="004B45CE" w:rsidRPr="004B45CE" w14:paraId="30FFFFD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A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Tongr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0F3D5F" w14:textId="245C075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7CC" w14:textId="7F0B2EC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0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0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E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41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A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5 </w:t>
            </w:r>
          </w:p>
        </w:tc>
      </w:tr>
      <w:tr w:rsidR="004B45CE" w:rsidRPr="004B45CE" w14:paraId="1DAF616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8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uti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C1DF98" w14:textId="34508228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C89C" w14:textId="42B249B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85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07C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AA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4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FEF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6 </w:t>
            </w:r>
          </w:p>
        </w:tc>
      </w:tr>
      <w:tr w:rsidR="004B45CE" w:rsidRPr="004B45CE" w14:paraId="2C43F990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8C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Alt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BE6E3C" w14:textId="2458ED5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9CC" w14:textId="44ABB15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0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1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A4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5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5B9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7 </w:t>
            </w:r>
          </w:p>
        </w:tc>
      </w:tr>
      <w:tr w:rsidR="004B45CE" w:rsidRPr="004B45CE" w14:paraId="7063E55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24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Hohho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D39BC8" w14:textId="0295FA8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A264" w14:textId="6997A64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A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1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0E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A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13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8 </w:t>
            </w:r>
          </w:p>
        </w:tc>
      </w:tr>
      <w:tr w:rsidR="004B45CE" w:rsidRPr="004B45CE" w14:paraId="1770454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D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han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A41D54" w14:textId="4EB7B67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64F" w14:textId="460C304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12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14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736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B6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09 </w:t>
            </w:r>
          </w:p>
        </w:tc>
      </w:tr>
      <w:tr w:rsidR="004B45CE" w:rsidRPr="004B45CE" w14:paraId="6937096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8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umu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FBD307" w14:textId="78DF2B3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921" w14:textId="1F06190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390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42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2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9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8AA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0 </w:t>
            </w:r>
          </w:p>
        </w:tc>
      </w:tr>
      <w:tr w:rsidR="004B45CE" w:rsidRPr="004B45CE" w14:paraId="087C7C5E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AF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yannu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33B825" w14:textId="248A2B8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8CE3" w14:textId="22DB7C1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AD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0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EEA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4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55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1 </w:t>
            </w:r>
          </w:p>
        </w:tc>
      </w:tr>
      <w:tr w:rsidR="004B45CE" w:rsidRPr="004B45CE" w14:paraId="289DBB4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07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D52FAD" w14:textId="63B5DE8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A0C" w14:textId="302C5C1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1A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52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2D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F9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2 </w:t>
            </w:r>
          </w:p>
        </w:tc>
      </w:tr>
      <w:tr w:rsidR="004B45CE" w:rsidRPr="004B45CE" w14:paraId="404EEF3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56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uzh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C77159" w14:textId="5327734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6BC" w14:textId="7D92D3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74B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35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27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1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9E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3 </w:t>
            </w:r>
          </w:p>
        </w:tc>
      </w:tr>
      <w:tr w:rsidR="004B45CE" w:rsidRPr="004B45CE" w14:paraId="3307F9D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4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nchu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E71DB15" w14:textId="2B7E638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0E6" w14:textId="7254133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8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14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4D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5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745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CE1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4 </w:t>
            </w:r>
          </w:p>
        </w:tc>
      </w:tr>
      <w:tr w:rsidR="004B45CE" w:rsidRPr="004B45CE" w14:paraId="35BFEA7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5A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Ordo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F71BA7" w14:textId="2ABC173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175" w14:textId="10EE6DCD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E2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588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F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820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66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2A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5 </w:t>
            </w:r>
          </w:p>
        </w:tc>
      </w:tr>
      <w:tr w:rsidR="004B45CE" w:rsidRPr="004B45CE" w14:paraId="6192246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0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Kizilsu Kirghiz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132B89" w14:textId="0CD4750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592" w14:textId="13ECA8C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AD4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5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97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2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6 </w:t>
            </w:r>
          </w:p>
        </w:tc>
      </w:tr>
      <w:tr w:rsidR="004B45CE" w:rsidRPr="004B45CE" w14:paraId="4BF60237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47A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vli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3C06F7" w14:textId="4D9A364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3E6" w14:textId="6F7A19C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F2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637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3B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854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53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7 </w:t>
            </w:r>
          </w:p>
        </w:tc>
      </w:tr>
      <w:tr w:rsidR="004B45CE" w:rsidRPr="004B45CE" w14:paraId="11F9DFB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CEE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eiha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0FAC89" w14:textId="302220F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C01" w14:textId="2BE40E9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3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CC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9C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25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B1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8 </w:t>
            </w:r>
          </w:p>
        </w:tc>
      </w:tr>
      <w:tr w:rsidR="004B45CE" w:rsidRPr="004B45CE" w14:paraId="56482DE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9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az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EE0D90" w14:textId="2858247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E762" w14:textId="5F5AF82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1A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8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0B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4D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2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7D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19 </w:t>
            </w:r>
          </w:p>
        </w:tc>
      </w:tr>
      <w:tr w:rsidR="004B45CE" w:rsidRPr="004B45CE" w14:paraId="56DA98C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84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anzhih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30576D" w14:textId="587A9BB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E71" w14:textId="2A8B25A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6CF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9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D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16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A3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0 </w:t>
            </w:r>
          </w:p>
        </w:tc>
      </w:tr>
      <w:tr w:rsidR="004B45CE" w:rsidRPr="004B45CE" w14:paraId="0046AE95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95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Biji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8AA334F" w14:textId="72B4190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06F" w14:textId="5496CFA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942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8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36C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98C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0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2B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1 </w:t>
            </w:r>
          </w:p>
        </w:tc>
      </w:tr>
      <w:tr w:rsidR="004B45CE" w:rsidRPr="004B45CE" w14:paraId="08C8EE2F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48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ngko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749DFB" w14:textId="7D6D71FA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195" w14:textId="747F2328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4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91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D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3C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6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C2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2 </w:t>
            </w:r>
          </w:p>
        </w:tc>
      </w:tr>
      <w:tr w:rsidR="004B45CE" w:rsidRPr="004B45CE" w14:paraId="530732E9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11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Suih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DBBA9E3" w14:textId="0DA48BBE" w:rsidR="004B45CE" w:rsidRPr="004B45CE" w:rsidRDefault="00C62A30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9CD8" w14:textId="30DD881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19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3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10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3D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60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1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3 </w:t>
            </w:r>
          </w:p>
        </w:tc>
      </w:tr>
      <w:tr w:rsidR="004B45CE" w:rsidRPr="004B45CE" w14:paraId="4838E152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ED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Wein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A9419F" w14:textId="336955B0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8C09" w14:textId="63712BC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01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0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F97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B0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52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4 </w:t>
            </w:r>
          </w:p>
        </w:tc>
      </w:tr>
      <w:tr w:rsidR="004B45CE" w:rsidRPr="004B45CE" w14:paraId="5523486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5B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Xishuangban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A81C74" w14:textId="6B09045F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50B" w14:textId="0347197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64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92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A54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4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DB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5 </w:t>
            </w:r>
          </w:p>
        </w:tc>
      </w:tr>
      <w:tr w:rsidR="004B45CE" w:rsidRPr="004B45CE" w14:paraId="022BC78A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52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Jinche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3A9298" w14:textId="53F99CA2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DF09" w14:textId="2158798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3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6C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D0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09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427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6 </w:t>
            </w:r>
          </w:p>
        </w:tc>
      </w:tr>
      <w:tr w:rsidR="004B45CE" w:rsidRPr="004B45CE" w14:paraId="1A6E6DC8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E8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lastRenderedPageBreak/>
              <w:t>Deho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36A762" w14:textId="29FAD0E3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AFB" w14:textId="1416C2A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78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83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DA1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2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B3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7 </w:t>
            </w:r>
          </w:p>
        </w:tc>
      </w:tr>
      <w:tr w:rsidR="004B45CE" w:rsidRPr="004B45CE" w14:paraId="628DA7C4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6A2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angsh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85FAC4" w14:textId="162C6CB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86F" w14:textId="73C03A35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4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7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95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0D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5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31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8 </w:t>
            </w:r>
          </w:p>
        </w:tc>
      </w:tr>
      <w:tr w:rsidR="004B45CE" w:rsidRPr="004B45CE" w14:paraId="61A2F416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7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Pu'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500894A" w14:textId="41541AB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C4F1" w14:textId="1EF200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AF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7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21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BA5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4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EB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9 </w:t>
            </w:r>
          </w:p>
        </w:tc>
      </w:tr>
      <w:tr w:rsidR="004B45CE" w:rsidRPr="004B45CE" w14:paraId="11AA169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ED1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nzh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ABED9E" w14:textId="52920E69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523" w14:textId="409FC74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189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44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7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44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0 </w:t>
            </w:r>
          </w:p>
        </w:tc>
      </w:tr>
      <w:tr w:rsidR="004B45CE" w:rsidRPr="004B45CE" w14:paraId="1AA0103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16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Yil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6809FA9" w14:textId="483FBED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054" w14:textId="7AC79A8A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66D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9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B17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52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74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3F4B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1 </w:t>
            </w:r>
          </w:p>
        </w:tc>
      </w:tr>
      <w:tr w:rsidR="004B45CE" w:rsidRPr="004B45CE" w14:paraId="7A990FCD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98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Linca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E7F520" w14:textId="508A13A1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BE4" w14:textId="1F79F63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9D8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297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CA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4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BD9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2 </w:t>
            </w:r>
          </w:p>
        </w:tc>
      </w:tr>
      <w:tr w:rsidR="004B45CE" w:rsidRPr="004B45CE" w14:paraId="2757F4DC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1E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Diq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8ADCFF" w14:textId="5C1FDE2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AE68" w14:textId="71B38F3C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AC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1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D8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43F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3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2D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3 </w:t>
            </w:r>
          </w:p>
        </w:tc>
      </w:tr>
      <w:tr w:rsidR="004B45CE" w:rsidRPr="004B45CE" w14:paraId="30170B8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6606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Changj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685511" w14:textId="4D9B6A9E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6AC" w14:textId="3A4CE134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CF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787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5D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C90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73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0B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4 </w:t>
            </w:r>
          </w:p>
        </w:tc>
      </w:tr>
      <w:tr w:rsidR="004B45CE" w:rsidRPr="004B45CE" w14:paraId="06572E31" w14:textId="77777777" w:rsidTr="004B45CE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33FE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>Nujiang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9702D" w14:textId="5E561C6B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9933" w14:textId="67944A76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122A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64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D0E3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8994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190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C901" w14:textId="77777777" w:rsidR="004B45CE" w:rsidRPr="004B45CE" w:rsidRDefault="004B45CE" w:rsidP="004B45C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45CE">
              <w:rPr>
                <w:rFonts w:eastAsia="DengXian"/>
                <w:color w:val="000000"/>
                <w:sz w:val="22"/>
                <w:szCs w:val="22"/>
              </w:rPr>
              <w:t xml:space="preserve">335 </w:t>
            </w:r>
          </w:p>
        </w:tc>
      </w:tr>
    </w:tbl>
    <w:p w14:paraId="21CB9E93" w14:textId="28139538" w:rsidR="00F30261" w:rsidRDefault="00F30261" w:rsidP="009A5C61">
      <w:pPr>
        <w:rPr>
          <w:rFonts w:eastAsiaTheme="minorEastAsia"/>
        </w:rPr>
      </w:pPr>
    </w:p>
    <w:p w14:paraId="3CF1268F" w14:textId="77777777" w:rsidR="000106F8" w:rsidRDefault="000106F8">
      <w:pPr>
        <w:rPr>
          <w:b/>
          <w:bCs/>
        </w:rPr>
      </w:pPr>
      <w:r>
        <w:rPr>
          <w:b/>
          <w:bCs/>
        </w:rPr>
        <w:br w:type="page"/>
      </w:r>
    </w:p>
    <w:p w14:paraId="307FFE53" w14:textId="79B8ADD1" w:rsidR="00C62A30" w:rsidRDefault="00C62A30" w:rsidP="00C62A30">
      <w:pPr>
        <w:spacing w:line="360" w:lineRule="auto"/>
      </w:pPr>
      <w:r w:rsidRPr="001F01AE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00752A">
        <w:t xml:space="preserve">. </w:t>
      </w:r>
      <w:r w:rsidRPr="00C62A30">
        <w:t>Statistical data</w:t>
      </w:r>
      <w:r w:rsidRPr="0000752A">
        <w:t xml:space="preserve"> </w:t>
      </w:r>
      <w:r>
        <w:t>of a</w:t>
      </w:r>
      <w:r w:rsidRPr="0000752A">
        <w:t>ir pollutant concentrations</w:t>
      </w:r>
      <w:r>
        <w:t>,</w:t>
      </w:r>
      <w:r w:rsidRPr="0000752A">
        <w:t xml:space="preserve"> CO</w:t>
      </w:r>
      <w:r w:rsidRPr="0000752A">
        <w:rPr>
          <w:vertAlign w:val="subscript"/>
        </w:rPr>
        <w:t>2</w:t>
      </w:r>
      <w:r w:rsidRPr="0000752A">
        <w:t xml:space="preserve"> emission</w:t>
      </w:r>
      <w:r>
        <w:t xml:space="preserve">s and </w:t>
      </w:r>
      <w:r>
        <w:rPr>
          <w:rFonts w:eastAsia="SimSun"/>
        </w:rPr>
        <w:t>s</w:t>
      </w:r>
      <w:r w:rsidRPr="005C4348">
        <w:rPr>
          <w:rFonts w:eastAsia="SimSun"/>
        </w:rPr>
        <w:t>ynergy ranking</w:t>
      </w:r>
      <w:r>
        <w:t xml:space="preserve"> from 2015 to 2020 by region</w:t>
      </w:r>
    </w:p>
    <w:p w14:paraId="12506003" w14:textId="77777777" w:rsidR="00C62A30" w:rsidRPr="00C62A30" w:rsidRDefault="00C62A30" w:rsidP="009A5C61">
      <w:pPr>
        <w:rPr>
          <w:rFonts w:eastAsiaTheme="minorEastAsia"/>
        </w:rPr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973"/>
        <w:gridCol w:w="1098"/>
        <w:gridCol w:w="1098"/>
        <w:gridCol w:w="1162"/>
        <w:gridCol w:w="1189"/>
        <w:gridCol w:w="1134"/>
      </w:tblGrid>
      <w:tr w:rsidR="00F30261" w:rsidRPr="000106F8" w14:paraId="047BA9FE" w14:textId="77777777" w:rsidTr="000106F8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0C0DB" w14:textId="0D316A39" w:rsidR="00F30261" w:rsidRPr="000106F8" w:rsidRDefault="00083C9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Statistical indicators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3748B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A9F3" w14:textId="594AD42D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A49F" w14:textId="26BAA51B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63D55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Synergy Ranking</w:t>
            </w:r>
          </w:p>
        </w:tc>
      </w:tr>
      <w:tr w:rsidR="00F30261" w:rsidRPr="000106F8" w14:paraId="4B0FF0F2" w14:textId="77777777" w:rsidTr="000106F8">
        <w:trPr>
          <w:trHeight w:val="552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2D06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CF80C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DF65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PM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.5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 xml:space="preserve"> (µg/m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3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AE30F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CO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br/>
              <w:t>(10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4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 xml:space="preserve"> to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58739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PM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.5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 xml:space="preserve"> (µg/m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3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17F35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CO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br/>
              <w:t>(10</w:t>
            </w:r>
            <w:r w:rsidRPr="000106F8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4</w:t>
            </w:r>
            <w:r w:rsidRPr="000106F8">
              <w:rPr>
                <w:rFonts w:eastAsia="DengXian"/>
                <w:color w:val="000000"/>
                <w:sz w:val="22"/>
                <w:szCs w:val="22"/>
              </w:rPr>
              <w:t xml:space="preserve"> ton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9E481" w14:textId="77777777" w:rsidR="00F30261" w:rsidRPr="000106F8" w:rsidRDefault="00F30261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D6A58" w:rsidRPr="000106F8" w14:paraId="5A9039F2" w14:textId="77777777" w:rsidTr="000106F8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3B7" w14:textId="1D8BB66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881E" w14:textId="1507EB5A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A90F" w14:textId="615CBFB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8D33" w14:textId="3E33D78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7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B4F9" w14:textId="65E110AA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66F5" w14:textId="06493EC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AF2E" w14:textId="42FAE74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0</w:t>
            </w:r>
          </w:p>
        </w:tc>
      </w:tr>
      <w:tr w:rsidR="008D6A58" w:rsidRPr="000106F8" w14:paraId="69E36170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BE8A2" w14:textId="36ACB6E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7068" w14:textId="4898F551" w:rsidR="008D6A58" w:rsidRPr="000106F8" w:rsidRDefault="00C62A30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32A7" w14:textId="2E889B5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0795" w14:textId="49BB2F3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7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D3F1" w14:textId="2D0E508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A536" w14:textId="193524B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C83C" w14:textId="26CD4A4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1</w:t>
            </w:r>
          </w:p>
        </w:tc>
      </w:tr>
      <w:tr w:rsidR="008D6A58" w:rsidRPr="000106F8" w14:paraId="3C3CD169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DF601" w14:textId="6791639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68EB" w14:textId="4D6D6F8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D012" w14:textId="2CA6830B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0E11" w14:textId="0AFE184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68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7F9D" w14:textId="50F57EF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70EB" w14:textId="751454D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7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BAC5" w14:textId="2806D1A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84</w:t>
            </w:r>
          </w:p>
        </w:tc>
      </w:tr>
      <w:tr w:rsidR="008D6A58" w:rsidRPr="000106F8" w14:paraId="30F632FE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A8BAE" w14:textId="4FA6C09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4BAE" w14:textId="7ED9D7B9" w:rsidR="008D6A58" w:rsidRPr="000106F8" w:rsidRDefault="00C62A30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3843" w14:textId="28A5097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4B50" w14:textId="5E6A183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0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2856" w14:textId="272FCFF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30C8" w14:textId="704A3CB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0B58" w14:textId="6B07968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4</w:t>
            </w:r>
          </w:p>
        </w:tc>
      </w:tr>
      <w:tr w:rsidR="008D6A58" w:rsidRPr="000106F8" w14:paraId="2C653672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F1635" w14:textId="4B37632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EA97" w14:textId="4BFCCB1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55BC" w14:textId="1D26FB2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CD97" w14:textId="7B7F05D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5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C77D" w14:textId="530F61F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D1A4" w14:textId="102F2E4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4223" w14:textId="7D1048CA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89</w:t>
            </w:r>
          </w:p>
        </w:tc>
      </w:tr>
      <w:tr w:rsidR="008D6A58" w:rsidRPr="000106F8" w14:paraId="729292BB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68576" w14:textId="26E3CA8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D5BC" w14:textId="3C0802F4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6D48" w14:textId="74C5612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30C8" w14:textId="532CBAB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9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4963" w14:textId="76038BB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47E9" w14:textId="0114D7A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9388" w14:textId="17A1330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05</w:t>
            </w:r>
          </w:p>
        </w:tc>
      </w:tr>
      <w:tr w:rsidR="008D6A58" w:rsidRPr="000106F8" w14:paraId="00C4B4B9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2784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F4A7" w14:textId="75BD180F" w:rsidR="008D6A58" w:rsidRPr="000106F8" w:rsidRDefault="008D6A58" w:rsidP="00D4028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0106F8">
              <w:rPr>
                <w:rFonts w:eastAsiaTheme="minorEastAsia" w:hint="eastAsia"/>
                <w:sz w:val="22"/>
                <w:szCs w:val="22"/>
              </w:rPr>
              <w:t>A</w:t>
            </w:r>
            <w:r w:rsidRPr="000106F8">
              <w:rPr>
                <w:rFonts w:eastAsiaTheme="minorEastAsia"/>
                <w:sz w:val="22"/>
                <w:szCs w:val="22"/>
              </w:rPr>
              <w:t>l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94B0" w14:textId="26FA5DF1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250A" w14:textId="0BCC8BF8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5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C946" w14:textId="412253E1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57B2" w14:textId="28B0CE26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3CA2" w14:textId="36F5473A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68</w:t>
            </w:r>
          </w:p>
        </w:tc>
      </w:tr>
      <w:tr w:rsidR="008D6A58" w:rsidRPr="000106F8" w14:paraId="08C34275" w14:textId="77777777" w:rsidTr="000106F8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F914F" w14:textId="0681A53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729" w14:textId="7782C880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5CA6" w14:textId="1E2E55FA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36B5" w14:textId="72A5280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1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6E89" w14:textId="44FD92A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3AC3" w14:textId="4EF128A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1F22" w14:textId="14B169C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7</w:t>
            </w:r>
          </w:p>
        </w:tc>
      </w:tr>
      <w:tr w:rsidR="008D6A58" w:rsidRPr="000106F8" w14:paraId="18A37DD4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A3232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9988" w14:textId="5B2864BC" w:rsidR="008D6A58" w:rsidRPr="000106F8" w:rsidRDefault="00C62A30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980" w14:textId="7533F2B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1E32" w14:textId="64F29D1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5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572F" w14:textId="4A8129B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5294" w14:textId="582AFBD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F3EB" w14:textId="040C728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3</w:t>
            </w:r>
          </w:p>
        </w:tc>
      </w:tr>
      <w:tr w:rsidR="008D6A58" w:rsidRPr="000106F8" w14:paraId="26EC3028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319D2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380" w14:textId="57AA6D12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108C" w14:textId="6C933FF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836F" w14:textId="680A088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2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F21F" w14:textId="63F4F6A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6877" w14:textId="47A6806A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6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6D41" w14:textId="59993AF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84</w:t>
            </w:r>
          </w:p>
        </w:tc>
      </w:tr>
      <w:tr w:rsidR="008D6A58" w:rsidRPr="000106F8" w14:paraId="2B81D93E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A4048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D310" w14:textId="5B7002E3" w:rsidR="008D6A58" w:rsidRPr="000106F8" w:rsidRDefault="00C62A30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DC89" w14:textId="66793654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57CD" w14:textId="532631B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3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19C1" w14:textId="7B4E4DA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E97C" w14:textId="06073DB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3B39" w14:textId="5ED77B2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31</w:t>
            </w:r>
          </w:p>
        </w:tc>
      </w:tr>
      <w:tr w:rsidR="008D6A58" w:rsidRPr="000106F8" w14:paraId="17E6AB34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F281C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743F" w14:textId="3AA936B4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3F99" w14:textId="0B9C9A0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9897" w14:textId="11CDD8F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A1AF" w14:textId="2109F83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A5B1" w14:textId="16851AF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5F74" w14:textId="0B678724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06</w:t>
            </w:r>
          </w:p>
        </w:tc>
      </w:tr>
      <w:tr w:rsidR="008D6A58" w:rsidRPr="000106F8" w14:paraId="048F12D7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ADA7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BFBA" w14:textId="08A4591B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172B" w14:textId="1DB81FA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82DF" w14:textId="3BA356F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2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6BF8" w14:textId="044CCB0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E374" w14:textId="111692D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DB97" w14:textId="2A0BB87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25</w:t>
            </w:r>
          </w:p>
        </w:tc>
      </w:tr>
      <w:tr w:rsidR="008D6A58" w:rsidRPr="000106F8" w14:paraId="0EDFC11C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19EF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B0AE" w14:textId="23FB1FC0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rFonts w:eastAsiaTheme="minorEastAsia" w:hint="eastAsia"/>
                <w:sz w:val="22"/>
                <w:szCs w:val="22"/>
              </w:rPr>
              <w:t>A</w:t>
            </w:r>
            <w:r w:rsidRPr="000106F8">
              <w:rPr>
                <w:rFonts w:eastAsiaTheme="minorEastAsia"/>
                <w:sz w:val="22"/>
                <w:szCs w:val="22"/>
              </w:rPr>
              <w:t>l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C84B" w14:textId="1EAF905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D138" w14:textId="5040D91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5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215F" w14:textId="62D4CA0D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ECAF" w14:textId="1858433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F81A" w14:textId="0D18784B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68</w:t>
            </w:r>
          </w:p>
        </w:tc>
      </w:tr>
      <w:tr w:rsidR="008D6A58" w:rsidRPr="000106F8" w14:paraId="0DE05196" w14:textId="77777777" w:rsidTr="000106F8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E0D2E" w14:textId="209F86E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rFonts w:eastAsia="DengXian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5E99" w14:textId="1C213F56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Center and 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F8F6" w14:textId="7ECB95C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C5FE" w14:textId="633D1C6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6186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65D5" w14:textId="3A76741B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7DEF" w14:textId="6D50F27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71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26B1" w14:textId="5573BEF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7889</w:t>
            </w:r>
          </w:p>
        </w:tc>
      </w:tr>
      <w:tr w:rsidR="008D6A58" w:rsidRPr="000106F8" w14:paraId="6DAF4BD4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EB4540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896E" w14:textId="2CC5BC5E" w:rsidR="008D6A58" w:rsidRPr="000106F8" w:rsidRDefault="00C62A30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315A" w14:textId="5470DE1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3537" w14:textId="09042D1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9625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7200" w14:textId="00416E1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1682" w14:textId="692959CB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655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4F04" w14:textId="7266C11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7649</w:t>
            </w:r>
          </w:p>
        </w:tc>
      </w:tr>
      <w:tr w:rsidR="008D6A58" w:rsidRPr="000106F8" w14:paraId="444BEE42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F55AA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22FC" w14:textId="643843C9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21A6" w14:textId="6B0ACA1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4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99C5" w14:textId="17F72D9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99674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0AD0" w14:textId="009DE3D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84C9" w14:textId="443A4FA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223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E7D7" w14:textId="0C0D8086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9358</w:t>
            </w:r>
          </w:p>
        </w:tc>
      </w:tr>
      <w:tr w:rsidR="008D6A58" w:rsidRPr="000106F8" w14:paraId="41BA039C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31840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F9A9" w14:textId="6E922B0F" w:rsidR="008D6A58" w:rsidRPr="000106F8" w:rsidRDefault="00C62A30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9AE4" w14:textId="7D0859F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F624" w14:textId="4471196C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7745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B0B3" w14:textId="41E92E4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92F9" w14:textId="29A074A4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5042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5364" w14:textId="0BA7892E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9243</w:t>
            </w:r>
          </w:p>
        </w:tc>
      </w:tr>
      <w:tr w:rsidR="008D6A58" w:rsidRPr="000106F8" w14:paraId="3674EFF1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3D6C8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5FA5" w14:textId="16A6FE43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Nor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FE22" w14:textId="354655C5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12E0" w14:textId="665538E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87835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01E1" w14:textId="6E753462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DACB" w14:textId="216789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8433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9794" w14:textId="1C11696F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9542</w:t>
            </w:r>
          </w:p>
        </w:tc>
      </w:tr>
      <w:tr w:rsidR="008D6A58" w:rsidRPr="000106F8" w14:paraId="63BAFF3C" w14:textId="77777777" w:rsidTr="000106F8">
        <w:trPr>
          <w:trHeight w:val="312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AD7EB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2EFB" w14:textId="1F750BE9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South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4081" w14:textId="63067A9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2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6F3B" w14:textId="0A993C8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84508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E028" w14:textId="33B41329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4171" w14:textId="1E4FD90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7793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3688" w14:textId="784484F3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1639</w:t>
            </w:r>
          </w:p>
        </w:tc>
      </w:tr>
      <w:tr w:rsidR="008D6A58" w:rsidRPr="000106F8" w14:paraId="35749C65" w14:textId="77777777" w:rsidTr="001B7250">
        <w:trPr>
          <w:trHeight w:val="243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06E71" w14:textId="77777777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9D61F" w14:textId="6856ACA1" w:rsidR="008D6A58" w:rsidRPr="000106F8" w:rsidRDefault="008D6A58" w:rsidP="00D4028F">
            <w:pPr>
              <w:jc w:val="center"/>
              <w:rPr>
                <w:sz w:val="22"/>
                <w:szCs w:val="22"/>
              </w:rPr>
            </w:pPr>
            <w:r w:rsidRPr="000106F8">
              <w:rPr>
                <w:rFonts w:eastAsiaTheme="minorEastAsia" w:hint="eastAsia"/>
                <w:sz w:val="22"/>
                <w:szCs w:val="22"/>
              </w:rPr>
              <w:t>A</w:t>
            </w:r>
            <w:r w:rsidRPr="000106F8">
              <w:rPr>
                <w:rFonts w:eastAsiaTheme="minorEastAsia"/>
                <w:sz w:val="22"/>
                <w:szCs w:val="22"/>
              </w:rPr>
              <w:t>l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81A68" w14:textId="77AD6811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3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9FBFF" w14:textId="527E55E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29510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534E9" w14:textId="53B15C66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3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BAF3A" w14:textId="56328FB8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14907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E2315" w14:textId="6CC05770" w:rsidR="008D6A58" w:rsidRPr="000106F8" w:rsidRDefault="008D6A58" w:rsidP="00D4028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106F8">
              <w:rPr>
                <w:sz w:val="22"/>
                <w:szCs w:val="22"/>
              </w:rPr>
              <w:t>9380</w:t>
            </w:r>
          </w:p>
        </w:tc>
      </w:tr>
    </w:tbl>
    <w:p w14:paraId="65FB0AC9" w14:textId="77777777" w:rsidR="004B45CE" w:rsidRDefault="004B45CE" w:rsidP="009A5C61">
      <w:pPr>
        <w:rPr>
          <w:rFonts w:eastAsiaTheme="minorEastAsia"/>
        </w:rPr>
      </w:pPr>
    </w:p>
    <w:p w14:paraId="30291EE1" w14:textId="679B21AF" w:rsidR="008334DA" w:rsidRPr="008334DA" w:rsidRDefault="008334DA" w:rsidP="008334DA">
      <w:pPr>
        <w:spacing w:line="360" w:lineRule="auto"/>
        <w:rPr>
          <w:color w:val="000000" w:themeColor="text1"/>
        </w:rPr>
      </w:pPr>
      <w:r w:rsidRPr="008334DA">
        <w:rPr>
          <w:b/>
          <w:bCs/>
          <w:color w:val="000000" w:themeColor="text1"/>
        </w:rPr>
        <w:t>Table S3</w:t>
      </w:r>
      <w:r w:rsidRPr="008334DA">
        <w:rPr>
          <w:color w:val="000000" w:themeColor="text1"/>
        </w:rPr>
        <w:t>. Results of SLM and SEM for CO</w:t>
      </w:r>
      <w:r w:rsidRPr="008334DA">
        <w:rPr>
          <w:color w:val="000000" w:themeColor="text1"/>
          <w:vertAlign w:val="subscript"/>
        </w:rPr>
        <w:t>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74"/>
        <w:gridCol w:w="1690"/>
        <w:gridCol w:w="1573"/>
        <w:gridCol w:w="1683"/>
        <w:gridCol w:w="2186"/>
      </w:tblGrid>
      <w:tr w:rsidR="008334DA" w:rsidRPr="008334DA" w14:paraId="2F6AF807" w14:textId="77777777" w:rsidTr="00C16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4C82775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D9E81A8" w14:textId="77777777" w:rsidR="008334DA" w:rsidRPr="008334DA" w:rsidRDefault="008334DA" w:rsidP="00C16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LM</w:t>
            </w:r>
          </w:p>
        </w:tc>
        <w:tc>
          <w:tcPr>
            <w:tcW w:w="405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4E0CED1" w14:textId="77777777" w:rsidR="008334DA" w:rsidRPr="008334DA" w:rsidRDefault="008334DA" w:rsidP="00C16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EM</w:t>
            </w:r>
          </w:p>
        </w:tc>
      </w:tr>
      <w:tr w:rsidR="008334DA" w:rsidRPr="008334DA" w14:paraId="58FFE04F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bottom w:val="single" w:sz="4" w:space="0" w:color="auto"/>
            </w:tcBorders>
            <w:vAlign w:val="center"/>
          </w:tcPr>
          <w:p w14:paraId="35B9DEB0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Variabl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6A0DDFB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01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5470AA11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2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1393DC0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15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0C028DA0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20</w:t>
            </w:r>
          </w:p>
        </w:tc>
      </w:tr>
      <w:tr w:rsidR="008334DA" w:rsidRPr="008334DA" w14:paraId="2C283971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6B4D09FB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0584CB16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6369.98</w:t>
            </w:r>
          </w:p>
          <w:p w14:paraId="526FC9DB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(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1902.64)***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259FBF9C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1375.09</w:t>
            </w:r>
          </w:p>
          <w:p w14:paraId="7C86907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(1794.98)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516152C3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6572.18</w:t>
            </w:r>
          </w:p>
          <w:p w14:paraId="1DB0F6C2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(2091.62)***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vAlign w:val="center"/>
          </w:tcPr>
          <w:p w14:paraId="28F723E1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555.07(2055.81)</w:t>
            </w:r>
          </w:p>
        </w:tc>
      </w:tr>
      <w:tr w:rsidR="008334DA" w:rsidRPr="008334DA" w14:paraId="3D3EBF80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1E308190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POP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5E73F2A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.90(0.78)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36EFD88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30(0.87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4012AFD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.78(0.81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1BDB0AEC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69(0.93)</w:t>
            </w:r>
          </w:p>
        </w:tc>
      </w:tr>
      <w:tr w:rsidR="008334DA" w:rsidRPr="008334DA" w14:paraId="14E781DA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2B455B15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GDP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EC3F65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98(0.14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ECE4CE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.09(0.13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B69504D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88(0.14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023A62A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99(0.14)***</w:t>
            </w:r>
          </w:p>
        </w:tc>
      </w:tr>
      <w:tr w:rsidR="008334DA" w:rsidRPr="008334DA" w14:paraId="1855745D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106D523B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Se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CF8573B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77.26(21.34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6E375C4E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0.70(19.95)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CDD0F6D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98.01(23.16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27A5A270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60.05(23.16)***</w:t>
            </w:r>
          </w:p>
        </w:tc>
      </w:tr>
      <w:tr w:rsidR="008334DA" w:rsidRPr="008334DA" w14:paraId="5FA71097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215DC6D0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Thd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5A0E7CA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77.48(26.50)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8E8FC23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3.13(25.42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0D1D96B2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78.17(28.43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432AE52F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5.86(27.31)</w:t>
            </w:r>
          </w:p>
        </w:tc>
      </w:tr>
      <w:tr w:rsidR="008334DA" w:rsidRPr="008334DA" w14:paraId="7CC30121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27346CDD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Te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141255E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12(0.02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B433AC6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7(0.01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3D329D8A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10(0.02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59D28847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7(0.01)***</w:t>
            </w:r>
          </w:p>
        </w:tc>
      </w:tr>
      <w:tr w:rsidR="008334DA" w:rsidRPr="008334DA" w14:paraId="13F96520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600F3A0F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i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i/>
                <w:color w:val="000000" w:themeColor="text1"/>
                <w:sz w:val="22"/>
              </w:rPr>
              <w:t>ρ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3334104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26(0.06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052220D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32(0.06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09F12045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026FBEDA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</w:tr>
      <w:tr w:rsidR="008334DA" w:rsidRPr="008334DA" w14:paraId="73B4643F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61A92B62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λ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31F22645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31B2EC79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3826BBC5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39(0.07)***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vAlign w:val="center"/>
          </w:tcPr>
          <w:p w14:paraId="40FE37ED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44(0.07)***</w:t>
            </w:r>
          </w:p>
        </w:tc>
      </w:tr>
      <w:tr w:rsidR="008334DA" w:rsidRPr="008334DA" w14:paraId="1543C640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6A76CD54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R2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6AB006E0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57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7E04A6C6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57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137EED3F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59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vAlign w:val="center"/>
          </w:tcPr>
          <w:p w14:paraId="07605259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0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.59</w:t>
            </w:r>
          </w:p>
        </w:tc>
      </w:tr>
      <w:tr w:rsidR="008334DA" w:rsidRPr="008334DA" w14:paraId="546A0B81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64193547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lastRenderedPageBreak/>
              <w:t>Log likelihood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361DCF31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2708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30A261F2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2726.4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0943DE7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2704.99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3217C19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2723.48</w:t>
            </w:r>
          </w:p>
        </w:tc>
      </w:tr>
      <w:tr w:rsidR="008334DA" w:rsidRPr="008334DA" w14:paraId="57DADB80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03482B4F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AI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2B22834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30.5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7BD16B5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66.9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7C1CD09F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21.98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787C6926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58.97</w:t>
            </w:r>
          </w:p>
        </w:tc>
      </w:tr>
      <w:tr w:rsidR="008334DA" w:rsidRPr="008334DA" w14:paraId="3AA1F00D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0223B1B8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C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2E6588C2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56.32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083C34B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92.75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08BE86AE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44.08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vAlign w:val="center"/>
          </w:tcPr>
          <w:p w14:paraId="104177E9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481.07</w:t>
            </w:r>
          </w:p>
        </w:tc>
      </w:tr>
    </w:tbl>
    <w:p w14:paraId="20A8983F" w14:textId="77777777" w:rsidR="008334DA" w:rsidRDefault="008334DA" w:rsidP="009A5C61">
      <w:pPr>
        <w:rPr>
          <w:rFonts w:eastAsiaTheme="minorEastAsia"/>
          <w:color w:val="000000" w:themeColor="text1"/>
        </w:rPr>
      </w:pPr>
    </w:p>
    <w:p w14:paraId="3D1CDE58" w14:textId="77777777" w:rsidR="00424700" w:rsidRPr="008334DA" w:rsidRDefault="00424700" w:rsidP="009A5C61">
      <w:pPr>
        <w:rPr>
          <w:rFonts w:eastAsiaTheme="minorEastAsia"/>
          <w:color w:val="000000" w:themeColor="text1"/>
        </w:rPr>
      </w:pPr>
    </w:p>
    <w:p w14:paraId="7E84DC26" w14:textId="5B485041" w:rsidR="008334DA" w:rsidRPr="008334DA" w:rsidRDefault="008334DA" w:rsidP="008334DA">
      <w:pPr>
        <w:spacing w:line="360" w:lineRule="auto"/>
        <w:rPr>
          <w:color w:val="000000" w:themeColor="text1"/>
        </w:rPr>
      </w:pPr>
      <w:r w:rsidRPr="008334DA">
        <w:rPr>
          <w:b/>
          <w:bCs/>
          <w:color w:val="000000" w:themeColor="text1"/>
        </w:rPr>
        <w:t xml:space="preserve">Table S4. </w:t>
      </w:r>
      <w:r w:rsidRPr="008334DA">
        <w:rPr>
          <w:color w:val="000000" w:themeColor="text1"/>
        </w:rPr>
        <w:t>Results of SLM and SEM for PM</w:t>
      </w:r>
      <w:r w:rsidRPr="008334DA">
        <w:rPr>
          <w:color w:val="000000" w:themeColor="text1"/>
          <w:vertAlign w:val="subscript"/>
        </w:rPr>
        <w:t>2.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81"/>
        <w:gridCol w:w="1632"/>
        <w:gridCol w:w="1683"/>
        <w:gridCol w:w="1573"/>
        <w:gridCol w:w="2237"/>
      </w:tblGrid>
      <w:tr w:rsidR="008334DA" w:rsidRPr="008334DA" w14:paraId="6B2EC665" w14:textId="77777777" w:rsidTr="00C16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9FE928B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648B856" w14:textId="77777777" w:rsidR="008334DA" w:rsidRPr="008334DA" w:rsidRDefault="008334DA" w:rsidP="00C16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LM</w:t>
            </w:r>
          </w:p>
        </w:tc>
        <w:tc>
          <w:tcPr>
            <w:tcW w:w="405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ED48CE9" w14:textId="77777777" w:rsidR="008334DA" w:rsidRPr="008334DA" w:rsidRDefault="008334DA" w:rsidP="00C16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EM</w:t>
            </w:r>
          </w:p>
        </w:tc>
      </w:tr>
      <w:tr w:rsidR="008334DA" w:rsidRPr="008334DA" w14:paraId="4F88ACFD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bottom w:val="single" w:sz="4" w:space="0" w:color="auto"/>
            </w:tcBorders>
            <w:vAlign w:val="center"/>
          </w:tcPr>
          <w:p w14:paraId="7C7E055A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Variabl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9A046DC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01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4CB0E75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2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CF6829B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15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77FD67EB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Cs/>
                <w:color w:val="000000" w:themeColor="text1"/>
                <w:sz w:val="22"/>
              </w:rPr>
              <w:t>2</w:t>
            </w:r>
            <w:r w:rsidRPr="008334DA">
              <w:rPr>
                <w:rFonts w:eastAsia="SimSun"/>
                <w:bCs/>
                <w:color w:val="000000" w:themeColor="text1"/>
                <w:sz w:val="22"/>
              </w:rPr>
              <w:t>020</w:t>
            </w:r>
          </w:p>
        </w:tc>
      </w:tr>
      <w:tr w:rsidR="008334DA" w:rsidRPr="008334DA" w14:paraId="73B233E1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4961413F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3310F7D6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9.53(7.00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2D00A070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3.55(4.04)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0C17BE69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4.43(10.17)**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vAlign w:val="center"/>
          </w:tcPr>
          <w:p w14:paraId="05F06DD5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8.23(6.51)***</w:t>
            </w:r>
          </w:p>
        </w:tc>
      </w:tr>
      <w:tr w:rsidR="008334DA" w:rsidRPr="008334DA" w14:paraId="59BB5BAF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167D4516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POP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ED02AB1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2(0.003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302B000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08(0.002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4926D8D3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1(0.003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7258F4FC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07(0.002)***</w:t>
            </w:r>
          </w:p>
        </w:tc>
      </w:tr>
      <w:tr w:rsidR="008334DA" w:rsidRPr="008334DA" w14:paraId="313240D5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03B93766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GDP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738EE9F7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006(0.0005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CB2A57C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002(0.0003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7C837084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007(0.0005)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59807C6D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002(0.0003)</w:t>
            </w:r>
          </w:p>
        </w:tc>
      </w:tr>
      <w:tr w:rsidR="008334DA" w:rsidRPr="008334DA" w14:paraId="0C583183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6FEE000C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Se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884AFF1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32(0.08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355E7376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16(0.05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0380579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26(0.09)***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DAC76D8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7(0.05)</w:t>
            </w:r>
          </w:p>
        </w:tc>
      </w:tr>
      <w:tr w:rsidR="008334DA" w:rsidRPr="008334DA" w14:paraId="14D163EB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2E701794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Thd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D4549F5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15(0.10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632F08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11(0.06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B42518B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02(0.11)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A3F2DEA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05(0.06)</w:t>
            </w:r>
          </w:p>
        </w:tc>
      </w:tr>
      <w:tr w:rsidR="008334DA" w:rsidRPr="008334DA" w14:paraId="2DD13A8C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3FF2F627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Te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6DA107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4.15e-05(8.31e-05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6B62D9F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4.92e-05(2.67e-05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60113CA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5.76e-05(7.99e-05)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1260FCDC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1.61e-05(2.68e-05)</w:t>
            </w:r>
          </w:p>
        </w:tc>
      </w:tr>
      <w:tr w:rsidR="008334DA" w:rsidRPr="008334DA" w14:paraId="63A9D7B1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4EBFD04B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T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em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FA6B95E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29(0.11)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A22291C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0.15(0.07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7B8FE877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02(0.33)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5AD62081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11(0.22)</w:t>
            </w:r>
          </w:p>
        </w:tc>
      </w:tr>
      <w:tr w:rsidR="008334DA" w:rsidRPr="008334DA" w14:paraId="64988A82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05C4918C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i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i/>
                <w:color w:val="000000" w:themeColor="text1"/>
                <w:sz w:val="22"/>
              </w:rPr>
              <w:t>ρ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1105F1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4(0.04)***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C1C7D73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5(0.03)*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7C056FED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77A3DE6A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</w:tr>
      <w:tr w:rsidR="008334DA" w:rsidRPr="008334DA" w14:paraId="4EB288A2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4B067CC3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λ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52ED0F05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6B6605E9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43FDA658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86(0.03)***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vAlign w:val="center"/>
          </w:tcPr>
          <w:p w14:paraId="74E34A9E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90(0.02)***</w:t>
            </w:r>
          </w:p>
        </w:tc>
      </w:tr>
      <w:tr w:rsidR="008334DA" w:rsidRPr="008334DA" w14:paraId="1D34E5BC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323084CC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R2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0A6346B3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6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1D9C0A89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4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064CE484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7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vAlign w:val="center"/>
          </w:tcPr>
          <w:p w14:paraId="4EE75F03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0.76</w:t>
            </w:r>
          </w:p>
        </w:tc>
      </w:tr>
      <w:tr w:rsidR="008334DA" w:rsidRPr="008334DA" w14:paraId="062EE32E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115E2981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Log likelihood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46AE2EC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 xml:space="preserve">  -1076.8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3906640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948.8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05AFA262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1080.88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3DF54A44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-956.24</w:t>
            </w:r>
          </w:p>
        </w:tc>
      </w:tr>
      <w:tr w:rsidR="008334DA" w:rsidRPr="008334DA" w14:paraId="75B3FE40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  <w:vAlign w:val="center"/>
          </w:tcPr>
          <w:p w14:paraId="4FCE1255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AIC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FA230AE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169.6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C3248F7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913.7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3026300E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175.77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440E5A88" w14:textId="77777777" w:rsidR="008334DA" w:rsidRPr="008334DA" w:rsidRDefault="008334DA" w:rsidP="00C16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926.47</w:t>
            </w:r>
          </w:p>
        </w:tc>
      </w:tr>
      <w:tr w:rsidR="008334DA" w:rsidRPr="008334DA" w14:paraId="7AEA9DD3" w14:textId="77777777" w:rsidTr="00C16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152DDE34" w14:textId="77777777" w:rsidR="008334DA" w:rsidRPr="008334DA" w:rsidRDefault="008334DA" w:rsidP="00C16AB0">
            <w:pPr>
              <w:jc w:val="center"/>
              <w:rPr>
                <w:rFonts w:eastAsia="SimSun"/>
                <w:b w:val="0"/>
                <w:color w:val="000000" w:themeColor="text1"/>
                <w:sz w:val="22"/>
              </w:rPr>
            </w:pPr>
            <w:r w:rsidRPr="008334DA">
              <w:rPr>
                <w:rFonts w:eastAsia="SimSun" w:hint="eastAsia"/>
                <w:b w:val="0"/>
                <w:color w:val="000000" w:themeColor="text1"/>
                <w:sz w:val="22"/>
              </w:rPr>
              <w:t>S</w:t>
            </w:r>
            <w:r w:rsidRPr="008334DA">
              <w:rPr>
                <w:rFonts w:eastAsia="SimSun"/>
                <w:b w:val="0"/>
                <w:color w:val="000000" w:themeColor="text1"/>
                <w:sz w:val="22"/>
              </w:rPr>
              <w:t>C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1BB23B99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199.14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1FA513BB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943.18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1AF2BAC9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2201.55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vAlign w:val="center"/>
          </w:tcPr>
          <w:p w14:paraId="6CF4804B" w14:textId="77777777" w:rsidR="008334DA" w:rsidRPr="008334DA" w:rsidRDefault="008334DA" w:rsidP="00C16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 w:themeColor="text1"/>
                <w:sz w:val="22"/>
              </w:rPr>
            </w:pPr>
            <w:r w:rsidRPr="008334DA">
              <w:rPr>
                <w:rFonts w:eastAsia="SimSun"/>
                <w:bCs/>
                <w:color w:val="000000" w:themeColor="text1"/>
                <w:sz w:val="22"/>
              </w:rPr>
              <w:t>1952.26</w:t>
            </w:r>
          </w:p>
        </w:tc>
      </w:tr>
    </w:tbl>
    <w:p w14:paraId="15B5AD1A" w14:textId="77777777" w:rsidR="008334DA" w:rsidRPr="008334DA" w:rsidRDefault="008334DA" w:rsidP="008334DA">
      <w:pPr>
        <w:spacing w:line="312" w:lineRule="auto"/>
        <w:rPr>
          <w:rFonts w:eastAsia="SimSun"/>
          <w:b/>
          <w:color w:val="000000" w:themeColor="text1"/>
        </w:rPr>
      </w:pPr>
    </w:p>
    <w:p w14:paraId="38F3DD7D" w14:textId="77777777" w:rsidR="008334DA" w:rsidRPr="008334DA" w:rsidRDefault="008334DA" w:rsidP="009A5C61">
      <w:pPr>
        <w:rPr>
          <w:rFonts w:eastAsiaTheme="minorEastAsia"/>
          <w:color w:val="000000" w:themeColor="text1"/>
        </w:rPr>
      </w:pPr>
    </w:p>
    <w:sectPr w:rsidR="008334DA" w:rsidRPr="008334DA" w:rsidSect="00624B83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0024A" w14:textId="77777777" w:rsidR="00F45ED0" w:rsidRDefault="00F45ED0" w:rsidP="009A5C61">
      <w:r>
        <w:separator/>
      </w:r>
    </w:p>
  </w:endnote>
  <w:endnote w:type="continuationSeparator" w:id="0">
    <w:p w14:paraId="59F4B6A2" w14:textId="77777777" w:rsidR="00F45ED0" w:rsidRDefault="00F45ED0" w:rsidP="009A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882072"/>
      <w:docPartObj>
        <w:docPartGallery w:val="Page Numbers (Bottom of Page)"/>
        <w:docPartUnique/>
      </w:docPartObj>
    </w:sdtPr>
    <w:sdtContent>
      <w:p w14:paraId="4D42E40D" w14:textId="4CFEFF51" w:rsidR="00F30261" w:rsidRDefault="00F30261" w:rsidP="004B45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D6608D" w14:textId="77777777" w:rsidR="00F30261" w:rsidRDefault="00F302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5449432"/>
      <w:docPartObj>
        <w:docPartGallery w:val="Page Numbers (Bottom of Page)"/>
        <w:docPartUnique/>
      </w:docPartObj>
    </w:sdtPr>
    <w:sdtContent>
      <w:p w14:paraId="3ACCAF9B" w14:textId="34D5E701" w:rsidR="00F30261" w:rsidRDefault="00F30261" w:rsidP="004B45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16411C" w14:textId="77777777" w:rsidR="00F30261" w:rsidRDefault="00F302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8F3B3" w14:textId="77777777" w:rsidR="00F45ED0" w:rsidRDefault="00F45ED0" w:rsidP="009A5C61">
      <w:r>
        <w:separator/>
      </w:r>
    </w:p>
  </w:footnote>
  <w:footnote w:type="continuationSeparator" w:id="0">
    <w:p w14:paraId="32FECE35" w14:textId="77777777" w:rsidR="00F45ED0" w:rsidRDefault="00F45ED0" w:rsidP="009A5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E0"/>
    <w:rsid w:val="000106F8"/>
    <w:rsid w:val="00021AAE"/>
    <w:rsid w:val="00035966"/>
    <w:rsid w:val="00061FDB"/>
    <w:rsid w:val="00083C91"/>
    <w:rsid w:val="0012633E"/>
    <w:rsid w:val="001B2CAF"/>
    <w:rsid w:val="001B7250"/>
    <w:rsid w:val="002740A5"/>
    <w:rsid w:val="002D61BB"/>
    <w:rsid w:val="002E051F"/>
    <w:rsid w:val="003962AC"/>
    <w:rsid w:val="003C77C8"/>
    <w:rsid w:val="003D6667"/>
    <w:rsid w:val="003E4714"/>
    <w:rsid w:val="00424700"/>
    <w:rsid w:val="004A7BC3"/>
    <w:rsid w:val="004B45CE"/>
    <w:rsid w:val="004C2141"/>
    <w:rsid w:val="00507EAE"/>
    <w:rsid w:val="00526237"/>
    <w:rsid w:val="005615E8"/>
    <w:rsid w:val="00624B83"/>
    <w:rsid w:val="0069209A"/>
    <w:rsid w:val="006B3278"/>
    <w:rsid w:val="00730DB7"/>
    <w:rsid w:val="00750B4B"/>
    <w:rsid w:val="008334DA"/>
    <w:rsid w:val="008D6A58"/>
    <w:rsid w:val="009A5C61"/>
    <w:rsid w:val="009F10D0"/>
    <w:rsid w:val="00A777E0"/>
    <w:rsid w:val="00A80A59"/>
    <w:rsid w:val="00AA7573"/>
    <w:rsid w:val="00AE4421"/>
    <w:rsid w:val="00B91F9C"/>
    <w:rsid w:val="00BA5D82"/>
    <w:rsid w:val="00C62A30"/>
    <w:rsid w:val="00CE13B4"/>
    <w:rsid w:val="00D164DB"/>
    <w:rsid w:val="00D21D28"/>
    <w:rsid w:val="00D21D93"/>
    <w:rsid w:val="00D4028F"/>
    <w:rsid w:val="00DD629C"/>
    <w:rsid w:val="00EC2C9E"/>
    <w:rsid w:val="00F30261"/>
    <w:rsid w:val="00F435C9"/>
    <w:rsid w:val="00F45ED0"/>
    <w:rsid w:val="00FF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1F757"/>
  <w15:chartTrackingRefBased/>
  <w15:docId w15:val="{00B9FF60-4600-4AC7-8595-E59EC4DE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C61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C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C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C61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9A5C61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C61"/>
    <w:rPr>
      <w:rFonts w:ascii="Times New Roman" w:eastAsia="Times New Roman" w:hAnsi="Times New Roman" w:cs="Times New Roman"/>
      <w:kern w:val="0"/>
      <w:sz w:val="20"/>
      <w:szCs w:val="24"/>
    </w:rPr>
  </w:style>
  <w:style w:type="paragraph" w:customStyle="1" w:styleId="TESupportingInformation">
    <w:name w:val="TE_Supporting_Information"/>
    <w:basedOn w:val="Normal"/>
    <w:next w:val="Normal"/>
    <w:rsid w:val="009A5C61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A5C61"/>
  </w:style>
  <w:style w:type="character" w:styleId="Hyperlink">
    <w:name w:val="Hyperlink"/>
    <w:basedOn w:val="DefaultParagraphFont"/>
    <w:uiPriority w:val="99"/>
    <w:unhideWhenUsed/>
    <w:rsid w:val="009A5C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5C61"/>
    <w:rPr>
      <w:color w:val="954F72"/>
      <w:u w:val="single"/>
    </w:rPr>
  </w:style>
  <w:style w:type="paragraph" w:customStyle="1" w:styleId="msonormal0">
    <w:name w:val="msonormal"/>
    <w:basedOn w:val="Normal"/>
    <w:rsid w:val="009A5C61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9A5C61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5">
    <w:name w:val="xl65"/>
    <w:basedOn w:val="Normal"/>
    <w:rsid w:val="009A5C61"/>
    <w:pPr>
      <w:spacing w:before="100" w:beforeAutospacing="1" w:after="100" w:afterAutospacing="1"/>
      <w:jc w:val="center"/>
    </w:pPr>
    <w:rPr>
      <w:rFonts w:eastAsia="SimSun"/>
    </w:rPr>
  </w:style>
  <w:style w:type="paragraph" w:customStyle="1" w:styleId="xl66">
    <w:name w:val="xl66"/>
    <w:basedOn w:val="Normal"/>
    <w:rsid w:val="009A5C6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67">
    <w:name w:val="xl67"/>
    <w:basedOn w:val="Normal"/>
    <w:rsid w:val="009A5C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</w:rPr>
  </w:style>
  <w:style w:type="paragraph" w:customStyle="1" w:styleId="xl68">
    <w:name w:val="xl68"/>
    <w:basedOn w:val="Normal"/>
    <w:rsid w:val="009A5C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69">
    <w:name w:val="xl69"/>
    <w:basedOn w:val="Normal"/>
    <w:rsid w:val="009A5C61"/>
    <w:pP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70">
    <w:name w:val="xl70"/>
    <w:basedOn w:val="Normal"/>
    <w:rsid w:val="009A5C61"/>
    <w:pP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71">
    <w:name w:val="xl71"/>
    <w:basedOn w:val="Normal"/>
    <w:rsid w:val="009A5C61"/>
    <w:pPr>
      <w:spacing w:before="100" w:beforeAutospacing="1" w:after="100" w:afterAutospacing="1"/>
      <w:jc w:val="center"/>
    </w:pPr>
    <w:rPr>
      <w:rFonts w:eastAsia="SimSun"/>
    </w:rPr>
  </w:style>
  <w:style w:type="paragraph" w:customStyle="1" w:styleId="xl72">
    <w:name w:val="xl72"/>
    <w:basedOn w:val="Normal"/>
    <w:rsid w:val="009A5C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73">
    <w:name w:val="xl73"/>
    <w:basedOn w:val="Normal"/>
    <w:rsid w:val="009A5C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2"/>
      <w:szCs w:val="22"/>
    </w:rPr>
  </w:style>
  <w:style w:type="paragraph" w:customStyle="1" w:styleId="xl74">
    <w:name w:val="xl74"/>
    <w:basedOn w:val="Normal"/>
    <w:rsid w:val="009A5C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624B83"/>
  </w:style>
  <w:style w:type="table" w:styleId="PlainTable2">
    <w:name w:val="Plain Table 2"/>
    <w:basedOn w:val="TableNormal"/>
    <w:uiPriority w:val="42"/>
    <w:rsid w:val="008334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E1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jn@caep.org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aibf@caep.org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sy@%20caep.org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4</Pages>
  <Words>2733</Words>
  <Characters>15581</Characters>
  <Application>Microsoft Office Word</Application>
  <DocSecurity>0</DocSecurity>
  <Lines>129</Lines>
  <Paragraphs>36</Paragraphs>
  <ScaleCrop>false</ScaleCrop>
  <Company/>
  <LinksUpToDate>false</LinksUpToDate>
  <CharactersWithSpaces>1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y</dc:creator>
  <cp:keywords/>
  <dc:description/>
  <cp:lastModifiedBy>Zhang Li</cp:lastModifiedBy>
  <cp:revision>26</cp:revision>
  <dcterms:created xsi:type="dcterms:W3CDTF">2023-02-01T05:50:00Z</dcterms:created>
  <dcterms:modified xsi:type="dcterms:W3CDTF">2024-07-23T00:34:00Z</dcterms:modified>
</cp:coreProperties>
</file>